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A6659" w14:textId="77777777" w:rsidR="00FC26CB" w:rsidRDefault="00FC26CB" w:rsidP="00FC26CB">
      <w:pPr>
        <w:ind w:left="720" w:hanging="360"/>
        <w:jc w:val="center"/>
        <w:rPr>
          <w:b/>
          <w:bCs/>
        </w:rPr>
      </w:pPr>
      <w:bookmarkStart w:id="0" w:name="_Toc83903363"/>
    </w:p>
    <w:p w14:paraId="0A37501D" w14:textId="77777777" w:rsidR="00FC26CB" w:rsidRDefault="00FC26CB" w:rsidP="00FC26CB">
      <w:pPr>
        <w:ind w:left="720" w:hanging="360"/>
        <w:jc w:val="center"/>
        <w:rPr>
          <w:b/>
          <w:bCs/>
        </w:rPr>
      </w:pPr>
    </w:p>
    <w:p w14:paraId="26265552" w14:textId="77777777" w:rsidR="00883749" w:rsidRDefault="00FC26CB" w:rsidP="00FC26CB">
      <w:pPr>
        <w:ind w:left="720" w:hanging="360"/>
        <w:jc w:val="center"/>
        <w:rPr>
          <w:b/>
          <w:bCs/>
        </w:rPr>
      </w:pPr>
      <w:r w:rsidRPr="00B920AE">
        <w:rPr>
          <w:b/>
          <w:bCs/>
        </w:rPr>
        <w:t>Wider scale-up of the Falls Manageme</w:t>
      </w:r>
      <w:r w:rsidR="00883749">
        <w:rPr>
          <w:b/>
          <w:bCs/>
        </w:rPr>
        <w:t xml:space="preserve">nt Exercise (FaME) programme </w:t>
      </w:r>
    </w:p>
    <w:p w14:paraId="34EBCA35" w14:textId="77777777" w:rsidR="00FC26CB" w:rsidRDefault="00F522DE" w:rsidP="00FC26CB">
      <w:pPr>
        <w:ind w:left="720" w:hanging="360"/>
        <w:jc w:val="center"/>
        <w:rPr>
          <w:b/>
          <w:bCs/>
        </w:rPr>
      </w:pPr>
      <w:r>
        <w:rPr>
          <w:b/>
          <w:bCs/>
        </w:rPr>
        <w:t xml:space="preserve">FLEXI </w:t>
      </w:r>
      <w:r w:rsidR="00FC26CB" w:rsidRPr="00B920AE">
        <w:rPr>
          <w:b/>
          <w:bCs/>
        </w:rPr>
        <w:t>implementation and cost analysis study</w:t>
      </w:r>
    </w:p>
    <w:p w14:paraId="0EE29D0B" w14:textId="77777777" w:rsidR="00FC26CB" w:rsidRPr="00883749" w:rsidRDefault="00FC26CB" w:rsidP="00883749">
      <w:pPr>
        <w:ind w:left="720" w:hanging="360"/>
        <w:jc w:val="center"/>
        <w:rPr>
          <w:b/>
          <w:bCs/>
        </w:rPr>
      </w:pPr>
      <w:r>
        <w:rPr>
          <w:b/>
          <w:bCs/>
        </w:rPr>
        <w:t>TIDIER Checklist</w:t>
      </w:r>
    </w:p>
    <w:bookmarkEnd w:id="0"/>
    <w:p w14:paraId="5DAB6C7B" w14:textId="77777777" w:rsidR="00883749" w:rsidRDefault="00883749">
      <w:pPr>
        <w:rPr>
          <w:b/>
          <w:color w:val="A6A6A6" w:themeColor="background1" w:themeShade="A6"/>
          <w:szCs w:val="22"/>
        </w:rPr>
      </w:pPr>
    </w:p>
    <w:p w14:paraId="42FC9835" w14:textId="77777777" w:rsidR="00027F89" w:rsidRPr="00883749" w:rsidRDefault="00027F89">
      <w:pPr>
        <w:rPr>
          <w:b/>
          <w:color w:val="A6A6A6" w:themeColor="background1" w:themeShade="A6"/>
          <w:szCs w:val="22"/>
        </w:rPr>
      </w:pPr>
      <w:r w:rsidRPr="00FC26CB">
        <w:rPr>
          <w:b/>
          <w:color w:val="A6A6A6" w:themeColor="background1" w:themeShade="A6"/>
          <w:szCs w:val="22"/>
        </w:rPr>
        <w:t xml:space="preserve">Aim: to document key elements of the FaME programme </w:t>
      </w:r>
      <w:r w:rsidR="00542554" w:rsidRPr="00FC26CB">
        <w:rPr>
          <w:b/>
          <w:color w:val="A6A6A6" w:themeColor="background1" w:themeShade="A6"/>
          <w:szCs w:val="22"/>
        </w:rPr>
        <w:t xml:space="preserve">delivered </w:t>
      </w:r>
    </w:p>
    <w:tbl>
      <w:tblPr>
        <w:tblStyle w:val="TableGrid"/>
        <w:tblW w:w="14028" w:type="dxa"/>
        <w:tblLayout w:type="fixed"/>
        <w:tblLook w:val="04A0" w:firstRow="1" w:lastRow="0" w:firstColumn="1" w:lastColumn="0" w:noHBand="0" w:noVBand="1"/>
      </w:tblPr>
      <w:tblGrid>
        <w:gridCol w:w="666"/>
        <w:gridCol w:w="1478"/>
        <w:gridCol w:w="9900"/>
        <w:gridCol w:w="1984"/>
      </w:tblGrid>
      <w:tr w:rsidR="00027F89" w:rsidRPr="003E3826" w14:paraId="35CAAA61" w14:textId="77777777">
        <w:tc>
          <w:tcPr>
            <w:tcW w:w="666" w:type="dxa"/>
          </w:tcPr>
          <w:p w14:paraId="769726BA" w14:textId="77777777" w:rsidR="00027F89" w:rsidRPr="003E3826" w:rsidRDefault="00027F89" w:rsidP="008D4525">
            <w:pPr>
              <w:ind w:right="-2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8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478" w:type="dxa"/>
          </w:tcPr>
          <w:p w14:paraId="02EB378F" w14:textId="77777777" w:rsidR="00027F89" w:rsidRPr="003E3826" w:rsidRDefault="00027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0" w:type="dxa"/>
          </w:tcPr>
          <w:p w14:paraId="0193CB87" w14:textId="77777777" w:rsidR="00027F89" w:rsidRPr="003E3826" w:rsidRDefault="00027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8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984" w:type="dxa"/>
          </w:tcPr>
          <w:p w14:paraId="629E112A" w14:textId="77777777" w:rsidR="00027F89" w:rsidRPr="003E3826" w:rsidRDefault="00027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 online information / links / URLs?</w:t>
            </w:r>
          </w:p>
        </w:tc>
      </w:tr>
      <w:tr w:rsidR="00027F89" w:rsidRPr="003E3826" w14:paraId="0F52E601" w14:textId="77777777">
        <w:tc>
          <w:tcPr>
            <w:tcW w:w="666" w:type="dxa"/>
          </w:tcPr>
          <w:p w14:paraId="6A05A809" w14:textId="77777777" w:rsidR="00027F89" w:rsidRPr="003E3826" w:rsidRDefault="00027F89" w:rsidP="008146F4">
            <w:pPr>
              <w:pStyle w:val="ListParagraph"/>
              <w:numPr>
                <w:ilvl w:val="0"/>
                <w:numId w:val="2"/>
              </w:numPr>
              <w:ind w:right="-245" w:hanging="7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78" w:type="dxa"/>
          </w:tcPr>
          <w:p w14:paraId="0BA8AF3A" w14:textId="77777777" w:rsidR="00027F89" w:rsidRDefault="00027F89" w:rsidP="008D45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gramme / Session</w:t>
            </w:r>
          </w:p>
          <w:p w14:paraId="0D909AED" w14:textId="77777777" w:rsidR="00027F89" w:rsidRPr="003E3826" w:rsidRDefault="00027F89" w:rsidP="008D452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8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9900" w:type="dxa"/>
          </w:tcPr>
          <w:p w14:paraId="4FF74046" w14:textId="77777777" w:rsidR="00027F89" w:rsidRPr="003E3826" w:rsidRDefault="00027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F89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Eg. Staying Steady</w:t>
            </w:r>
          </w:p>
        </w:tc>
        <w:tc>
          <w:tcPr>
            <w:tcW w:w="1984" w:type="dxa"/>
          </w:tcPr>
          <w:p w14:paraId="5A39BBE3" w14:textId="77777777" w:rsidR="00027F89" w:rsidRPr="003E3826" w:rsidRDefault="00027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7F89" w:rsidRPr="003E3826" w14:paraId="738DC43B" w14:textId="77777777">
        <w:trPr>
          <w:trHeight w:val="1415"/>
        </w:trPr>
        <w:tc>
          <w:tcPr>
            <w:tcW w:w="666" w:type="dxa"/>
          </w:tcPr>
          <w:p w14:paraId="47886996" w14:textId="77777777" w:rsidR="00027F89" w:rsidRPr="003E3826" w:rsidRDefault="00027F89" w:rsidP="008D4525">
            <w:pPr>
              <w:ind w:right="-2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8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</w:p>
        </w:tc>
        <w:tc>
          <w:tcPr>
            <w:tcW w:w="1478" w:type="dxa"/>
          </w:tcPr>
          <w:p w14:paraId="56CB7253" w14:textId="77777777" w:rsidR="00027F89" w:rsidRPr="003E3826" w:rsidRDefault="00027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im and / or </w:t>
            </w:r>
            <w:r w:rsidRPr="003E38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oals of th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ogramme /  Session </w:t>
            </w:r>
          </w:p>
        </w:tc>
        <w:tc>
          <w:tcPr>
            <w:tcW w:w="9900" w:type="dxa"/>
          </w:tcPr>
          <w:p w14:paraId="465D0E01" w14:textId="77777777" w:rsidR="00027F89" w:rsidRDefault="00027F89" w:rsidP="00027F89">
            <w:pPr>
              <w:pStyle w:val="ListParagraph"/>
              <w:ind w:left="17"/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</w:pPr>
            <w:r w:rsidRPr="00027F89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 xml:space="preserve">Eg. to reduce falls, to improve </w:t>
            </w:r>
            <w:r w:rsidR="006E0D47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c</w:t>
            </w:r>
            <w:r w:rsidRPr="00027F89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onfidence, to improve steadiness and strength</w:t>
            </w:r>
          </w:p>
          <w:p w14:paraId="42DD926D" w14:textId="77777777" w:rsidR="00E96695" w:rsidRPr="003E3826" w:rsidRDefault="00E96695" w:rsidP="00027F89">
            <w:pPr>
              <w:pStyle w:val="ListParagraph"/>
              <w:ind w:left="17"/>
              <w:rPr>
                <w:rFonts w:ascii="Times New Roman" w:hAnsi="Times New Roman" w:cs="Times New Roman"/>
                <w:sz w:val="20"/>
                <w:szCs w:val="20"/>
              </w:rPr>
            </w:pPr>
            <w:r w:rsidRPr="00E96695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</w:rPr>
              <w:t>Note both public facing description and that given to partners/HPs</w:t>
            </w:r>
          </w:p>
        </w:tc>
        <w:tc>
          <w:tcPr>
            <w:tcW w:w="1984" w:type="dxa"/>
          </w:tcPr>
          <w:p w14:paraId="41C8F396" w14:textId="77777777" w:rsidR="00027F89" w:rsidRPr="003E3826" w:rsidRDefault="00027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7F89" w:rsidRPr="003E3826" w14:paraId="24A4BCD0" w14:textId="77777777">
        <w:tc>
          <w:tcPr>
            <w:tcW w:w="666" w:type="dxa"/>
          </w:tcPr>
          <w:p w14:paraId="1F75A9DD" w14:textId="77777777" w:rsidR="00027F89" w:rsidRPr="003E3826" w:rsidRDefault="00027F89" w:rsidP="008D4525">
            <w:pPr>
              <w:ind w:right="-2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8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</w:t>
            </w:r>
          </w:p>
        </w:tc>
        <w:tc>
          <w:tcPr>
            <w:tcW w:w="1478" w:type="dxa"/>
          </w:tcPr>
          <w:p w14:paraId="6D02CE72" w14:textId="77777777" w:rsidR="00027F89" w:rsidRPr="003E3826" w:rsidRDefault="00027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8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ial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programme </w:t>
            </w:r>
            <w:r w:rsidRPr="003E38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nents</w:t>
            </w:r>
          </w:p>
        </w:tc>
        <w:tc>
          <w:tcPr>
            <w:tcW w:w="9900" w:type="dxa"/>
          </w:tcPr>
          <w:p w14:paraId="66475BD6" w14:textId="77777777" w:rsidR="00027F89" w:rsidRDefault="00027F89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essions based on FaME:</w:t>
            </w:r>
          </w:p>
          <w:p w14:paraId="3E527ED0" w14:textId="77777777" w:rsidR="00027F89" w:rsidRPr="00027F89" w:rsidRDefault="00027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7F8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6622D4F" w14:textId="77777777" w:rsidR="00027F89" w:rsidRPr="00027F89" w:rsidRDefault="00027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F89">
              <w:rPr>
                <w:rFonts w:ascii="Wingdings" w:hAnsi="Wingdings" w:cs="Times New Roman"/>
                <w:sz w:val="20"/>
                <w:szCs w:val="20"/>
              </w:rPr>
              <w:t>¨</w:t>
            </w:r>
            <w:r w:rsidRPr="00027F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853C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F853C6" w:rsidRPr="00027F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7F89">
              <w:rPr>
                <w:rFonts w:ascii="Times New Roman" w:hAnsi="Times New Roman" w:cs="Times New Roman"/>
                <w:sz w:val="20"/>
                <w:szCs w:val="20"/>
              </w:rPr>
              <w:t xml:space="preserve">but </w:t>
            </w:r>
            <w:r w:rsidR="00F853C6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r w:rsidR="00F853C6" w:rsidRPr="00027F8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7F89">
              <w:rPr>
                <w:rFonts w:ascii="Times New Roman" w:hAnsi="Times New Roman" w:cs="Times New Roman"/>
                <w:sz w:val="20"/>
                <w:szCs w:val="20"/>
              </w:rPr>
              <w:t>elements of FaME (which ones?________________________________)</w:t>
            </w:r>
          </w:p>
          <w:p w14:paraId="1DA7D82E" w14:textId="77777777" w:rsidR="00027F89" w:rsidRDefault="00027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F89">
              <w:rPr>
                <w:rFonts w:ascii="Wingdings" w:hAnsi="Wingdings" w:cs="Times New Roman"/>
                <w:sz w:val="20"/>
                <w:szCs w:val="20"/>
              </w:rPr>
              <w:t>¨</w:t>
            </w:r>
            <w:r w:rsidRPr="00027F89"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  <w:p w14:paraId="72A3D3EC" w14:textId="77777777" w:rsidR="00027F89" w:rsidRDefault="00027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73FF1C" w14:textId="77777777" w:rsidR="004D03E4" w:rsidRPr="004D03E4" w:rsidRDefault="004D03E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D03E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ost to attend:</w:t>
            </w:r>
          </w:p>
          <w:p w14:paraId="599B6A4D" w14:textId="77777777" w:rsidR="004D03E4" w:rsidRDefault="004D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 £______________________</w:t>
            </w:r>
          </w:p>
          <w:p w14:paraId="3FE3AA72" w14:textId="77777777" w:rsidR="004D03E4" w:rsidRDefault="004D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, free</w:t>
            </w:r>
            <w:r w:rsidR="008D6C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9AD662C" w14:textId="77777777" w:rsidR="008D6C78" w:rsidRPr="00E96695" w:rsidRDefault="008D6C78" w:rsidP="008D6C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2" w:eastAsia="Wingdings 2" w:hAnsi="Wingdings 2" w:cs="Wingdings 2"/>
                <w:sz w:val="20"/>
                <w:szCs w:val="20"/>
              </w:rPr>
              <w:t>£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ee for _________ weeks/sessions</w:t>
            </w:r>
            <w:r w:rsidR="00B36F5E">
              <w:rPr>
                <w:rFonts w:ascii="Times New Roman" w:hAnsi="Times New Roman" w:cs="Times New Roman"/>
                <w:sz w:val="20"/>
                <w:szCs w:val="20"/>
              </w:rPr>
              <w:t>. Cost £_____________ after</w:t>
            </w:r>
          </w:p>
          <w:p w14:paraId="0D0B940D" w14:textId="77777777" w:rsidR="004D03E4" w:rsidRDefault="004D03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29DE34" w14:textId="77777777" w:rsidR="004D03E4" w:rsidRPr="004D03E4" w:rsidRDefault="004D03E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D03E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ransport provided:</w:t>
            </w:r>
          </w:p>
          <w:p w14:paraId="6F4D5FDA" w14:textId="77777777" w:rsidR="004D03E4" w:rsidRDefault="004D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Yes</w:t>
            </w:r>
          </w:p>
          <w:p w14:paraId="47C77C86" w14:textId="77777777" w:rsidR="004D03E4" w:rsidRDefault="004D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</w:t>
            </w:r>
          </w:p>
          <w:p w14:paraId="0E27B00A" w14:textId="77777777" w:rsidR="00027F89" w:rsidRPr="00027F89" w:rsidRDefault="00027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CE92A4" w14:textId="77777777" w:rsidR="00027F89" w:rsidRPr="00027F89" w:rsidRDefault="00027F89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27F8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sources given to participants:</w:t>
            </w:r>
          </w:p>
          <w:p w14:paraId="06B60E45" w14:textId="77777777" w:rsidR="00027F89" w:rsidRDefault="00027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ome exercise sheets/booklets</w:t>
            </w:r>
          </w:p>
          <w:p w14:paraId="5DAF7DDC" w14:textId="77777777" w:rsidR="00027F89" w:rsidRDefault="00027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lastRenderedPageBreak/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ome exercise monitoring sheets</w:t>
            </w:r>
          </w:p>
          <w:p w14:paraId="5B1BF1DF" w14:textId="77777777" w:rsidR="00027F89" w:rsidRDefault="00027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ther information booklets on health</w:t>
            </w:r>
          </w:p>
          <w:p w14:paraId="1F8741BB" w14:textId="77777777" w:rsidR="00027F89" w:rsidRDefault="00027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line follow me videos</w:t>
            </w:r>
          </w:p>
          <w:p w14:paraId="5B53AEAF" w14:textId="77777777" w:rsidR="00027F89" w:rsidRDefault="00027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line home exercise illustrations</w:t>
            </w:r>
          </w:p>
          <w:p w14:paraId="438F36F9" w14:textId="77777777" w:rsidR="00027F89" w:rsidRDefault="00027F89" w:rsidP="00027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ome exercise DVD </w:t>
            </w:r>
          </w:p>
          <w:p w14:paraId="777251CF" w14:textId="77777777" w:rsidR="00732E52" w:rsidRDefault="00732E52" w:rsidP="00027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2" w:eastAsia="Wingdings 2" w:hAnsi="Wingdings 2" w:cs="Wingdings 2"/>
                <w:sz w:val="20"/>
                <w:szCs w:val="20"/>
              </w:rPr>
              <w:t>£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ercise equipment </w:t>
            </w:r>
            <w:r w:rsidR="007D60F3">
              <w:rPr>
                <w:rFonts w:ascii="Times New Roman" w:hAnsi="Times New Roman" w:cs="Times New Roman"/>
                <w:sz w:val="20"/>
                <w:szCs w:val="20"/>
              </w:rPr>
              <w:t xml:space="preserve">(resistance bands/weights) </w:t>
            </w:r>
          </w:p>
          <w:p w14:paraId="6B3241AF" w14:textId="77777777" w:rsidR="00027F89" w:rsidRDefault="00027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ther: _________________________</w:t>
            </w:r>
          </w:p>
          <w:p w14:paraId="60061E4C" w14:textId="77777777" w:rsidR="00542554" w:rsidRPr="003E3826" w:rsidRDefault="00542554" w:rsidP="006E0D4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14:paraId="429C1D17" w14:textId="77777777" w:rsidR="006E0D47" w:rsidRPr="00027F89" w:rsidRDefault="006E0D47" w:rsidP="006E0D4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27F8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Behaviour change components present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:</w:t>
            </w:r>
          </w:p>
          <w:p w14:paraId="53B0A7DA" w14:textId="77777777" w:rsidR="006E0D47" w:rsidRDefault="006E0D47" w:rsidP="006E0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lf-monitoring (home exercise diary/functional tests to check themselves etc)</w:t>
            </w:r>
          </w:p>
          <w:p w14:paraId="02E8B6A1" w14:textId="77777777" w:rsidR="006E0D47" w:rsidRPr="00027F89" w:rsidRDefault="006E0D47" w:rsidP="006E0D4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ocial time before or after</w:t>
            </w:r>
          </w:p>
          <w:p w14:paraId="043E0B45" w14:textId="77777777" w:rsidR="006E0D47" w:rsidRDefault="006E0D47" w:rsidP="006E0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ducational sessions in addition (on other falls topics or physical activity)</w:t>
            </w:r>
          </w:p>
          <w:p w14:paraId="7EBCBCC2" w14:textId="77777777" w:rsidR="006E0D47" w:rsidRDefault="006E0D47" w:rsidP="006E0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27F89">
              <w:rPr>
                <w:rFonts w:ascii="Times New Roman" w:hAnsi="Times New Roman" w:cs="Times New Roman"/>
                <w:sz w:val="20"/>
                <w:szCs w:val="20"/>
              </w:rPr>
              <w:t xml:space="preserve">Improving physical literacy about falls and exercis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within session)</w:t>
            </w:r>
          </w:p>
          <w:p w14:paraId="1A8BCE72" w14:textId="77777777" w:rsidR="006E0D47" w:rsidRDefault="006E0D47" w:rsidP="006E0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ncouraging group cohesion</w:t>
            </w:r>
          </w:p>
          <w:p w14:paraId="23DCC4A0" w14:textId="77777777" w:rsidR="00732E52" w:rsidRDefault="00732E52" w:rsidP="006E0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2" w:eastAsia="Wingdings 2" w:hAnsi="Wingdings 2" w:cs="Wingdings 2"/>
                <w:sz w:val="20"/>
                <w:szCs w:val="20"/>
              </w:rPr>
              <w:t>£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ther</w:t>
            </w:r>
            <w:r w:rsidR="007E53AA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7D60F3">
              <w:rPr>
                <w:rFonts w:ascii="Times New Roman" w:hAnsi="Times New Roman" w:cs="Times New Roman"/>
                <w:sz w:val="20"/>
                <w:szCs w:val="20"/>
              </w:rPr>
              <w:t xml:space="preserve"> _______________________________</w:t>
            </w:r>
          </w:p>
          <w:p w14:paraId="44EAFD9C" w14:textId="77777777" w:rsidR="006E0D47" w:rsidRPr="003E3826" w:rsidRDefault="006E0D47" w:rsidP="00AC2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B94D5A5" w14:textId="77777777" w:rsidR="00027F89" w:rsidRPr="003E3826" w:rsidRDefault="00027F89" w:rsidP="00E71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EEC669" w14:textId="77777777" w:rsidR="00027F89" w:rsidRPr="003E3826" w:rsidRDefault="00027F89" w:rsidP="00E71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56B9AB" w14:textId="77777777" w:rsidR="00027F89" w:rsidRPr="003E3826" w:rsidRDefault="00027F89" w:rsidP="00E71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FB0818" w14:textId="77777777" w:rsidR="00027F89" w:rsidRPr="003E3826" w:rsidRDefault="00027F89" w:rsidP="00E71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9F31CB" w14:textId="77777777" w:rsidR="00027F89" w:rsidRPr="003E3826" w:rsidRDefault="00027F89" w:rsidP="00E71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128261" w14:textId="77777777" w:rsidR="00027F89" w:rsidRPr="003E3826" w:rsidRDefault="00027F89" w:rsidP="00E71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486C05" w14:textId="77777777" w:rsidR="00027F89" w:rsidRPr="003E3826" w:rsidRDefault="00027F89" w:rsidP="00E71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01652C" w14:textId="77777777" w:rsidR="00027F89" w:rsidRPr="003E3826" w:rsidRDefault="00027F89" w:rsidP="00E71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99056E" w14:textId="77777777" w:rsidR="00027F89" w:rsidRPr="003E3826" w:rsidRDefault="00027F89" w:rsidP="00E71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99C43A" w14:textId="77777777" w:rsidR="00027F89" w:rsidRPr="003E3826" w:rsidRDefault="00027F89" w:rsidP="00E71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DBEF00" w14:textId="77777777" w:rsidR="00027F89" w:rsidRPr="003E3826" w:rsidRDefault="00027F89" w:rsidP="00E71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61D779" w14:textId="77777777" w:rsidR="00027F89" w:rsidRDefault="00027F89" w:rsidP="00E71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F2D8B6" w14:textId="77777777" w:rsidR="00027F89" w:rsidRDefault="00027F89" w:rsidP="00E71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B78278" w14:textId="77777777" w:rsidR="00027F89" w:rsidRDefault="00027F89" w:rsidP="00E71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C39945" w14:textId="77777777" w:rsidR="00027F89" w:rsidRDefault="00027F89" w:rsidP="00E71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62CB0E" w14:textId="77777777" w:rsidR="00027F89" w:rsidRDefault="00027F89" w:rsidP="00E71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CE0A41" w14:textId="77777777" w:rsidR="00027F89" w:rsidRDefault="00027F89" w:rsidP="00E71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EBF3C5" w14:textId="77777777" w:rsidR="00027F89" w:rsidRPr="003E3826" w:rsidRDefault="00027F89" w:rsidP="00E71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98A12B" w14:textId="77777777" w:rsidR="00027F89" w:rsidRPr="003E3826" w:rsidRDefault="00027F89" w:rsidP="00E71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46DB82" w14:textId="77777777" w:rsidR="00027F89" w:rsidRPr="003E3826" w:rsidRDefault="00027F89" w:rsidP="00E71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97CC1D" w14:textId="77777777" w:rsidR="00027F89" w:rsidRPr="003E3826" w:rsidRDefault="00027F89" w:rsidP="00E71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0FFD37" w14:textId="77777777" w:rsidR="00027F89" w:rsidRPr="003E3826" w:rsidRDefault="00027F89" w:rsidP="00E71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699379" w14:textId="77777777" w:rsidR="00027F89" w:rsidRPr="003E3826" w:rsidRDefault="00027F89" w:rsidP="00E71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E9F23F" w14:textId="77777777" w:rsidR="00027F89" w:rsidRPr="003E3826" w:rsidRDefault="00027F89" w:rsidP="00E71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72F646" w14:textId="77777777" w:rsidR="00027F89" w:rsidRPr="003E3826" w:rsidRDefault="00027F89" w:rsidP="00E71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CE6F91" w14:textId="77777777" w:rsidR="00027F89" w:rsidRPr="003E3826" w:rsidRDefault="00027F89" w:rsidP="00E71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CDCEAD" w14:textId="77777777" w:rsidR="00027F89" w:rsidRPr="003E3826" w:rsidRDefault="00027F89" w:rsidP="00E71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B9E253" w14:textId="77777777" w:rsidR="00027F89" w:rsidRPr="003E3826" w:rsidRDefault="00027F89" w:rsidP="00E718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DE523C" w14:textId="77777777" w:rsidR="00027F89" w:rsidRPr="003E3826" w:rsidRDefault="00027F89" w:rsidP="00AC2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7F89" w:rsidRPr="003E3826" w14:paraId="6A3FA054" w14:textId="77777777">
        <w:tc>
          <w:tcPr>
            <w:tcW w:w="666" w:type="dxa"/>
          </w:tcPr>
          <w:p w14:paraId="0F9ABB3F" w14:textId="77777777" w:rsidR="00027F89" w:rsidRPr="003E3826" w:rsidRDefault="00027F89" w:rsidP="008D4525">
            <w:pPr>
              <w:ind w:right="-2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8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4.</w:t>
            </w:r>
          </w:p>
        </w:tc>
        <w:tc>
          <w:tcPr>
            <w:tcW w:w="1478" w:type="dxa"/>
          </w:tcPr>
          <w:p w14:paraId="26D3380D" w14:textId="77777777" w:rsidR="00027F89" w:rsidRPr="003E3826" w:rsidRDefault="00027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8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cedures</w:t>
            </w:r>
          </w:p>
        </w:tc>
        <w:tc>
          <w:tcPr>
            <w:tcW w:w="9900" w:type="dxa"/>
          </w:tcPr>
          <w:p w14:paraId="1BCEE6E4" w14:textId="77777777" w:rsidR="00AC28EA" w:rsidRDefault="00AC28EA" w:rsidP="00AC28EA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Entry to the programme:</w:t>
            </w:r>
          </w:p>
          <w:p w14:paraId="19739CF9" w14:textId="77777777" w:rsidR="00AC28EA" w:rsidRDefault="00AC28EA" w:rsidP="00AC2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ferral from falls service NHS</w:t>
            </w:r>
          </w:p>
          <w:p w14:paraId="503D1005" w14:textId="77777777" w:rsidR="00AC28EA" w:rsidRDefault="00AC28EA" w:rsidP="00AC2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ferral from elsewhere: </w:t>
            </w:r>
            <w:r w:rsidR="007E53AA">
              <w:rPr>
                <w:rFonts w:ascii="Times New Roman" w:hAnsi="Times New Roman" w:cs="Times New Roman"/>
                <w:sz w:val="20"/>
                <w:szCs w:val="20"/>
              </w:rPr>
              <w:t>Where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_______________</w:t>
            </w:r>
          </w:p>
          <w:p w14:paraId="79C4ED8C" w14:textId="77777777" w:rsidR="00AC28EA" w:rsidRPr="00027F89" w:rsidRDefault="00AC28EA" w:rsidP="00AC28E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lf-refer / drop-in</w:t>
            </w:r>
          </w:p>
          <w:p w14:paraId="52E56223" w14:textId="77777777" w:rsidR="00AC28EA" w:rsidRDefault="00AC28EA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14:paraId="2704E9FC" w14:textId="77777777" w:rsidR="004D03E4" w:rsidRPr="00027F89" w:rsidRDefault="004D03E4" w:rsidP="004D03E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</w:t>
            </w:r>
            <w:r w:rsidRPr="00027F8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e-exercise assessment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for tailoring by PSI:</w:t>
            </w:r>
            <w:r w:rsidRPr="00027F8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</w:p>
          <w:p w14:paraId="06A80DD8" w14:textId="77777777" w:rsidR="0038603E" w:rsidRPr="0038603E" w:rsidRDefault="004D03E4" w:rsidP="00386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8603E" w:rsidRPr="0038603E">
              <w:rPr>
                <w:rFonts w:ascii="Times New Roman" w:hAnsi="Times New Roman" w:cs="Times New Roman"/>
                <w:sz w:val="20"/>
                <w:szCs w:val="20"/>
              </w:rPr>
              <w:t>pre-exercise assessment identifying suitability</w:t>
            </w:r>
          </w:p>
          <w:p w14:paraId="017A5985" w14:textId="77777777" w:rsidR="0038603E" w:rsidRPr="0038603E" w:rsidRDefault="0038603E" w:rsidP="00386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2" w:eastAsia="Wingdings 2" w:hAnsi="Wingdings 2" w:cs="Wingdings 2"/>
                <w:sz w:val="20"/>
                <w:szCs w:val="20"/>
              </w:rPr>
              <w:t>£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603E">
              <w:rPr>
                <w:rFonts w:ascii="Times New Roman" w:hAnsi="Times New Roman" w:cs="Times New Roman"/>
                <w:sz w:val="20"/>
                <w:szCs w:val="20"/>
              </w:rPr>
              <w:t>pre-exercise assessment to identify baseline exercises and tailoring</w:t>
            </w:r>
          </w:p>
          <w:p w14:paraId="72D1AA1A" w14:textId="77777777" w:rsidR="004D03E4" w:rsidRDefault="0038603E" w:rsidP="003860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2" w:eastAsia="Wingdings 2" w:hAnsi="Wingdings 2" w:cs="Wingdings 2"/>
                <w:sz w:val="20"/>
                <w:szCs w:val="20"/>
              </w:rPr>
              <w:t>£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8603E">
              <w:rPr>
                <w:rFonts w:ascii="Times New Roman" w:hAnsi="Times New Roman" w:cs="Times New Roman"/>
                <w:sz w:val="20"/>
                <w:szCs w:val="20"/>
              </w:rPr>
              <w:t>pre-exercise assessment of motivation and behav</w:t>
            </w:r>
            <w:r w:rsidR="007E53AA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8603E">
              <w:rPr>
                <w:rFonts w:ascii="Times New Roman" w:hAnsi="Times New Roman" w:cs="Times New Roman"/>
                <w:sz w:val="20"/>
                <w:szCs w:val="20"/>
              </w:rPr>
              <w:t>our change support requirements</w:t>
            </w:r>
          </w:p>
          <w:p w14:paraId="5F56B6EF" w14:textId="77777777" w:rsidR="004D03E4" w:rsidRDefault="004D03E4" w:rsidP="004D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="0038603E">
              <w:rPr>
                <w:rFonts w:ascii="Times New Roman" w:hAnsi="Times New Roman" w:cs="Times New Roman"/>
                <w:sz w:val="20"/>
                <w:szCs w:val="20"/>
              </w:rPr>
              <w:t>o asse</w:t>
            </w:r>
            <w:r w:rsidR="007E53AA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  <w:r w:rsidR="0038603E">
              <w:rPr>
                <w:rFonts w:ascii="Times New Roman" w:hAnsi="Times New Roman" w:cs="Times New Roman"/>
                <w:sz w:val="20"/>
                <w:szCs w:val="20"/>
              </w:rPr>
              <w:t>ments</w:t>
            </w:r>
          </w:p>
          <w:p w14:paraId="205C244E" w14:textId="77777777" w:rsidR="004D03E4" w:rsidRDefault="004D03E4" w:rsidP="004D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 but an assessment is done by someone else: </w:t>
            </w:r>
            <w:r w:rsidR="007E53AA">
              <w:rPr>
                <w:rFonts w:ascii="Times New Roman" w:hAnsi="Times New Roman" w:cs="Times New Roman"/>
                <w:sz w:val="20"/>
                <w:szCs w:val="20"/>
              </w:rPr>
              <w:t>Who:_______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________________</w:t>
            </w:r>
          </w:p>
          <w:p w14:paraId="07547A01" w14:textId="77777777" w:rsidR="004D03E4" w:rsidRDefault="004D03E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14:paraId="447DE529" w14:textId="77777777" w:rsidR="00AC28EA" w:rsidRDefault="00AC28EA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ervice outcome measures:</w:t>
            </w:r>
          </w:p>
          <w:p w14:paraId="6F7FE4C5" w14:textId="77777777" w:rsidR="00AC28EA" w:rsidRPr="00AC28EA" w:rsidRDefault="00AC2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28EA">
              <w:rPr>
                <w:rFonts w:ascii="Times New Roman" w:hAnsi="Times New Roman" w:cs="Times New Roman"/>
                <w:sz w:val="20"/>
                <w:szCs w:val="20"/>
              </w:rPr>
              <w:t>Attendance – class / session register</w:t>
            </w:r>
          </w:p>
          <w:p w14:paraId="4B0AF027" w14:textId="77777777" w:rsidR="00AC28EA" w:rsidRPr="00AC28EA" w:rsidRDefault="00AC2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28EA">
              <w:rPr>
                <w:rFonts w:ascii="Times New Roman" w:hAnsi="Times New Roman" w:cs="Times New Roman"/>
                <w:sz w:val="20"/>
                <w:szCs w:val="20"/>
              </w:rPr>
              <w:t>Functional Grid</w:t>
            </w:r>
          </w:p>
          <w:p w14:paraId="44F5D3DB" w14:textId="77777777" w:rsidR="00AC28EA" w:rsidRPr="00AC28EA" w:rsidRDefault="00AC2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28EA">
              <w:rPr>
                <w:rFonts w:ascii="Times New Roman" w:hAnsi="Times New Roman" w:cs="Times New Roman"/>
                <w:sz w:val="20"/>
                <w:szCs w:val="20"/>
              </w:rPr>
              <w:t>Functional Tests: ____________________________</w:t>
            </w:r>
          </w:p>
          <w:p w14:paraId="14D0A6C5" w14:textId="77777777" w:rsidR="00AC28EA" w:rsidRDefault="00AC2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Questionnaires:______________________________</w:t>
            </w:r>
          </w:p>
          <w:p w14:paraId="3BB77AA2" w14:textId="77777777" w:rsidR="00542554" w:rsidRDefault="00542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EA">
              <w:rPr>
                <w:rFonts w:ascii="Wingdings" w:hAnsi="Wingdings" w:cs="Times New Roman"/>
                <w:sz w:val="20"/>
                <w:szCs w:val="20"/>
              </w:rPr>
              <w:t>¨</w:t>
            </w:r>
            <w:r w:rsidRPr="00AC2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her:________________________________________</w:t>
            </w:r>
          </w:p>
          <w:p w14:paraId="5043CB0F" w14:textId="77777777" w:rsidR="00AC28EA" w:rsidRPr="003E3826" w:rsidRDefault="00AC28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7459315" w14:textId="77777777" w:rsidR="00027F89" w:rsidRPr="003E3826" w:rsidRDefault="00027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7F89" w:rsidRPr="003E3826" w14:paraId="2327F964" w14:textId="77777777">
        <w:tc>
          <w:tcPr>
            <w:tcW w:w="666" w:type="dxa"/>
          </w:tcPr>
          <w:p w14:paraId="56C72689" w14:textId="77777777" w:rsidR="00027F89" w:rsidRPr="003E3826" w:rsidRDefault="00027F89" w:rsidP="008D4525">
            <w:pPr>
              <w:ind w:right="-2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8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</w:t>
            </w:r>
          </w:p>
        </w:tc>
        <w:tc>
          <w:tcPr>
            <w:tcW w:w="1478" w:type="dxa"/>
          </w:tcPr>
          <w:p w14:paraId="7C4B33E1" w14:textId="77777777" w:rsidR="00027F89" w:rsidRPr="003E3826" w:rsidRDefault="004D03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ssion </w:t>
            </w:r>
            <w:r w:rsidR="00027F89" w:rsidRPr="003E38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viders</w:t>
            </w:r>
          </w:p>
        </w:tc>
        <w:tc>
          <w:tcPr>
            <w:tcW w:w="9900" w:type="dxa"/>
          </w:tcPr>
          <w:p w14:paraId="791F4B2A" w14:textId="77777777" w:rsidR="00027F89" w:rsidRPr="004D03E4" w:rsidRDefault="004D03E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D03E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longside PSI:</w:t>
            </w:r>
          </w:p>
          <w:p w14:paraId="16E955ED" w14:textId="77777777" w:rsidR="004D03E4" w:rsidRDefault="004D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ther trained exercise instructor</w:t>
            </w:r>
          </w:p>
          <w:p w14:paraId="0318EC03" w14:textId="77777777" w:rsidR="004D03E4" w:rsidRDefault="004D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lastRenderedPageBreak/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olunteer</w:t>
            </w:r>
          </w:p>
          <w:p w14:paraId="7D9A5905" w14:textId="77777777" w:rsidR="004D03E4" w:rsidRDefault="004D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ther:______________________</w:t>
            </w:r>
          </w:p>
          <w:p w14:paraId="6537F28F" w14:textId="77777777" w:rsidR="004D03E4" w:rsidRPr="003E3826" w:rsidRDefault="004D03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6DFB9E20" w14:textId="77777777" w:rsidR="00027F89" w:rsidRPr="003E3826" w:rsidRDefault="00027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7F89" w:rsidRPr="003E3826" w14:paraId="7169E817" w14:textId="77777777">
        <w:tc>
          <w:tcPr>
            <w:tcW w:w="666" w:type="dxa"/>
          </w:tcPr>
          <w:p w14:paraId="4BC6DBBF" w14:textId="77777777" w:rsidR="00027F89" w:rsidRPr="003E3826" w:rsidRDefault="00027F89" w:rsidP="008D4525">
            <w:pPr>
              <w:ind w:right="-2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8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</w:t>
            </w:r>
          </w:p>
        </w:tc>
        <w:tc>
          <w:tcPr>
            <w:tcW w:w="1478" w:type="dxa"/>
          </w:tcPr>
          <w:p w14:paraId="54FE801C" w14:textId="77777777" w:rsidR="00027F89" w:rsidRPr="003E3826" w:rsidRDefault="00027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8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s of delivery</w:t>
            </w:r>
          </w:p>
        </w:tc>
        <w:tc>
          <w:tcPr>
            <w:tcW w:w="9900" w:type="dxa"/>
          </w:tcPr>
          <w:p w14:paraId="34D4AACC" w14:textId="77777777" w:rsidR="004D03E4" w:rsidRPr="00027F89" w:rsidRDefault="004D03E4" w:rsidP="004D03E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Delivered </w:t>
            </w:r>
            <w:r w:rsidRPr="00027F8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face to face 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or</w:t>
            </w:r>
            <w:r w:rsidRPr="00027F8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virtual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:</w:t>
            </w:r>
          </w:p>
          <w:p w14:paraId="6AB69F7C" w14:textId="77777777" w:rsidR="004D03E4" w:rsidRDefault="004D03E4" w:rsidP="004D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ace to face only</w:t>
            </w:r>
          </w:p>
          <w:p w14:paraId="3D7FD50D" w14:textId="77777777" w:rsidR="004D03E4" w:rsidRDefault="004D03E4" w:rsidP="004D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irtual only (live or recorded?) State which:____________________</w:t>
            </w:r>
          </w:p>
          <w:p w14:paraId="19D71C1F" w14:textId="77777777" w:rsidR="004D03E4" w:rsidRDefault="004D03E4" w:rsidP="004D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oth offered</w:t>
            </w:r>
          </w:p>
          <w:p w14:paraId="70DF9E56" w14:textId="77777777" w:rsidR="004D03E4" w:rsidRPr="00027F89" w:rsidRDefault="004D03E4" w:rsidP="004D03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98F685" w14:textId="77777777" w:rsidR="004D03E4" w:rsidRDefault="004D03E4" w:rsidP="004D03E4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elivered in groups or on a one to one basis:</w:t>
            </w:r>
          </w:p>
          <w:p w14:paraId="1A4BDD99" w14:textId="77777777" w:rsidR="006E0D47" w:rsidRPr="006E0D47" w:rsidRDefault="006E0D47" w:rsidP="004D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0D47">
              <w:rPr>
                <w:rFonts w:ascii="Times New Roman" w:hAnsi="Times New Roman" w:cs="Times New Roman"/>
                <w:sz w:val="20"/>
                <w:szCs w:val="20"/>
              </w:rPr>
              <w:t>Group sessions</w:t>
            </w:r>
          </w:p>
          <w:p w14:paraId="132A340C" w14:textId="77777777" w:rsidR="006E0D47" w:rsidRDefault="006E0D47" w:rsidP="004D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0D47">
              <w:rPr>
                <w:rFonts w:ascii="Times New Roman" w:hAnsi="Times New Roman" w:cs="Times New Roman"/>
                <w:sz w:val="20"/>
                <w:szCs w:val="20"/>
              </w:rPr>
              <w:t>One to one</w:t>
            </w:r>
          </w:p>
          <w:p w14:paraId="44E871BC" w14:textId="77777777" w:rsidR="007E53AA" w:rsidRPr="006E0D47" w:rsidRDefault="007E53AA" w:rsidP="004D03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762788" w14:textId="77777777" w:rsidR="006E0D47" w:rsidRDefault="006E0D47" w:rsidP="006E0D4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f Group, usual participant to instructor ratio: _____  _: 1</w:t>
            </w:r>
          </w:p>
          <w:p w14:paraId="64C00A35" w14:textId="77777777" w:rsidR="006E0D47" w:rsidRDefault="006E0D47" w:rsidP="006E0D4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f Group, participant flow:</w:t>
            </w:r>
          </w:p>
          <w:p w14:paraId="335511B9" w14:textId="77777777" w:rsidR="006E0D47" w:rsidRDefault="006E0D47" w:rsidP="006E0D4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Cohort </w:t>
            </w:r>
          </w:p>
          <w:p w14:paraId="3357E43F" w14:textId="77777777" w:rsidR="006E0D47" w:rsidRDefault="006E0D47" w:rsidP="006E0D4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Rolling Group</w:t>
            </w:r>
          </w:p>
          <w:p w14:paraId="144A5D23" w14:textId="77777777" w:rsidR="006E0D47" w:rsidRDefault="006E0D47" w:rsidP="006E0D4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14:paraId="322F92FB" w14:textId="77777777" w:rsidR="006E0D47" w:rsidRDefault="006E0D47" w:rsidP="006E0D4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If Group, format type:</w:t>
            </w:r>
          </w:p>
          <w:p w14:paraId="12EE01B8" w14:textId="77777777" w:rsidR="006E0D47" w:rsidRPr="00AC28EA" w:rsidRDefault="006E0D47" w:rsidP="006E0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28EA">
              <w:rPr>
                <w:rFonts w:ascii="Times New Roman" w:hAnsi="Times New Roman" w:cs="Times New Roman"/>
                <w:sz w:val="20"/>
                <w:szCs w:val="20"/>
              </w:rPr>
              <w:t>Chairs in lines</w:t>
            </w:r>
          </w:p>
          <w:p w14:paraId="6512C2FE" w14:textId="77777777" w:rsidR="006E0D47" w:rsidRPr="00AC28EA" w:rsidRDefault="006E0D47" w:rsidP="006E0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EA">
              <w:rPr>
                <w:rFonts w:ascii="Wingdings" w:hAnsi="Wingdings" w:cs="Times New Roman"/>
                <w:sz w:val="20"/>
                <w:szCs w:val="20"/>
              </w:rPr>
              <w:t>¨</w:t>
            </w:r>
            <w:r w:rsidRPr="00AC28EA">
              <w:rPr>
                <w:rFonts w:ascii="Times New Roman" w:hAnsi="Times New Roman" w:cs="Times New Roman"/>
                <w:sz w:val="20"/>
                <w:szCs w:val="20"/>
              </w:rPr>
              <w:t xml:space="preserve"> Chairs in circles</w:t>
            </w:r>
          </w:p>
          <w:p w14:paraId="016670C9" w14:textId="77777777" w:rsidR="006E0D47" w:rsidRPr="00AC28EA" w:rsidRDefault="006E0D47" w:rsidP="006E0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EA">
              <w:rPr>
                <w:rFonts w:ascii="Wingdings" w:hAnsi="Wingdings" w:cs="Times New Roman"/>
                <w:sz w:val="20"/>
                <w:szCs w:val="20"/>
              </w:rPr>
              <w:t>¨</w:t>
            </w:r>
            <w:r w:rsidRPr="00AC28EA">
              <w:rPr>
                <w:rFonts w:ascii="Times New Roman" w:hAnsi="Times New Roman" w:cs="Times New Roman"/>
                <w:sz w:val="20"/>
                <w:szCs w:val="20"/>
              </w:rPr>
              <w:t xml:space="preserve"> Circuit</w:t>
            </w:r>
            <w:r w:rsidR="00883749">
              <w:rPr>
                <w:rFonts w:ascii="Times New Roman" w:hAnsi="Times New Roman" w:cs="Times New Roman"/>
                <w:sz w:val="20"/>
                <w:szCs w:val="20"/>
              </w:rPr>
              <w:t xml:space="preserve"> formats</w:t>
            </w:r>
            <w:r w:rsidR="00434BB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016DF17" w14:textId="77777777" w:rsidR="006E0D47" w:rsidRDefault="006E0D47" w:rsidP="006E0D4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C28EA">
              <w:rPr>
                <w:rFonts w:ascii="Wingdings" w:hAnsi="Wingdings" w:cs="Times New Roman"/>
                <w:sz w:val="20"/>
                <w:szCs w:val="20"/>
              </w:rPr>
              <w:t>¨</w:t>
            </w:r>
            <w:r w:rsidRPr="00AC28EA">
              <w:rPr>
                <w:rFonts w:ascii="Times New Roman" w:hAnsi="Times New Roman" w:cs="Times New Roman"/>
                <w:sz w:val="20"/>
                <w:szCs w:val="20"/>
              </w:rPr>
              <w:t xml:space="preserve"> Mixed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: __________________</w:t>
            </w:r>
          </w:p>
          <w:p w14:paraId="738610EB" w14:textId="77777777" w:rsidR="006E0D47" w:rsidRPr="003E3826" w:rsidRDefault="006E0D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9D6B04F" w14:textId="77777777" w:rsidR="00027F89" w:rsidRPr="003E3826" w:rsidRDefault="00027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82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27F89" w:rsidRPr="003E3826" w14:paraId="60721CF7" w14:textId="77777777">
        <w:tc>
          <w:tcPr>
            <w:tcW w:w="666" w:type="dxa"/>
          </w:tcPr>
          <w:p w14:paraId="45CB103B" w14:textId="77777777" w:rsidR="00027F89" w:rsidRPr="003E3826" w:rsidRDefault="00027F89" w:rsidP="008D4525">
            <w:pPr>
              <w:ind w:right="-2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8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</w:t>
            </w:r>
          </w:p>
        </w:tc>
        <w:tc>
          <w:tcPr>
            <w:tcW w:w="1478" w:type="dxa"/>
          </w:tcPr>
          <w:p w14:paraId="1D2B207C" w14:textId="77777777" w:rsidR="00027F89" w:rsidRPr="003E3826" w:rsidRDefault="004D03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="00027F89" w:rsidRPr="003E38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cation</w:t>
            </w:r>
          </w:p>
        </w:tc>
        <w:tc>
          <w:tcPr>
            <w:tcW w:w="9900" w:type="dxa"/>
          </w:tcPr>
          <w:p w14:paraId="553B3E26" w14:textId="77777777" w:rsidR="00027F89" w:rsidRDefault="004D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munity Centre</w:t>
            </w:r>
          </w:p>
          <w:p w14:paraId="32F1394C" w14:textId="77777777" w:rsidR="004D03E4" w:rsidRDefault="004D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eisure Centre</w:t>
            </w:r>
          </w:p>
          <w:p w14:paraId="01BDB17C" w14:textId="77777777" w:rsidR="004D03E4" w:rsidRDefault="004D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rapy Setting</w:t>
            </w:r>
          </w:p>
          <w:p w14:paraId="5620DC47" w14:textId="77777777" w:rsidR="004D03E4" w:rsidRDefault="004D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ther:</w:t>
            </w:r>
            <w:r w:rsidR="007E53AA">
              <w:rPr>
                <w:rFonts w:ascii="Times New Roman" w:hAnsi="Times New Roman" w:cs="Times New Roman"/>
                <w:sz w:val="20"/>
                <w:szCs w:val="20"/>
              </w:rPr>
              <w:t>___________________</w:t>
            </w:r>
          </w:p>
          <w:p w14:paraId="637805D2" w14:textId="77777777" w:rsidR="004D03E4" w:rsidRPr="003E3826" w:rsidRDefault="004D03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63F29E8" w14:textId="77777777" w:rsidR="00027F89" w:rsidRPr="003E3826" w:rsidRDefault="00027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7F89" w:rsidRPr="003E3826" w14:paraId="75A9F4A7" w14:textId="77777777">
        <w:tc>
          <w:tcPr>
            <w:tcW w:w="666" w:type="dxa"/>
          </w:tcPr>
          <w:p w14:paraId="31AAE0E8" w14:textId="77777777" w:rsidR="00027F89" w:rsidRPr="003E3826" w:rsidRDefault="00027F89" w:rsidP="008D4525">
            <w:pPr>
              <w:ind w:right="-2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8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8. </w:t>
            </w:r>
          </w:p>
        </w:tc>
        <w:tc>
          <w:tcPr>
            <w:tcW w:w="1478" w:type="dxa"/>
          </w:tcPr>
          <w:p w14:paraId="4BF3D9AC" w14:textId="77777777" w:rsidR="00027F89" w:rsidRPr="003E3826" w:rsidRDefault="00027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8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 schedule, frequency and dose</w:t>
            </w:r>
          </w:p>
        </w:tc>
        <w:tc>
          <w:tcPr>
            <w:tcW w:w="9900" w:type="dxa"/>
          </w:tcPr>
          <w:p w14:paraId="1D2CC79F" w14:textId="77777777" w:rsidR="00027F89" w:rsidRDefault="004D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03E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Duration of program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for participant, whether cohort or rolling programme): __________________________</w:t>
            </w:r>
          </w:p>
          <w:p w14:paraId="3B7B4B86" w14:textId="77777777" w:rsidR="006E0D47" w:rsidRPr="007E53AA" w:rsidRDefault="006E0D47" w:rsidP="006E0D47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  <w:p w14:paraId="099B7190" w14:textId="77777777" w:rsidR="006E0D47" w:rsidRDefault="006E0D47" w:rsidP="006E0D4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SI led:</w:t>
            </w:r>
          </w:p>
          <w:p w14:paraId="44295F4B" w14:textId="77777777" w:rsidR="006E0D47" w:rsidRPr="00AC28EA" w:rsidRDefault="006E0D47" w:rsidP="006E0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AC28EA">
              <w:rPr>
                <w:rFonts w:ascii="Times New Roman" w:hAnsi="Times New Roman" w:cs="Times New Roman"/>
                <w:sz w:val="20"/>
                <w:szCs w:val="20"/>
              </w:rPr>
              <w:t xml:space="preserve">nce per week </w:t>
            </w:r>
          </w:p>
          <w:p w14:paraId="42E4F458" w14:textId="77777777" w:rsidR="006E0D47" w:rsidRDefault="006E0D47" w:rsidP="006E0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EA">
              <w:rPr>
                <w:rFonts w:ascii="Wingdings" w:hAnsi="Wingdings" w:cs="Times New Roman"/>
                <w:sz w:val="20"/>
                <w:szCs w:val="20"/>
              </w:rPr>
              <w:t>¨</w:t>
            </w:r>
            <w:r w:rsidRPr="00AC2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wice a week</w:t>
            </w:r>
          </w:p>
          <w:p w14:paraId="266DD3E2" w14:textId="77777777" w:rsidR="006E0D47" w:rsidRDefault="006E0D47" w:rsidP="006E0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EA">
              <w:rPr>
                <w:rFonts w:ascii="Wingdings" w:hAnsi="Wingdings" w:cs="Times New Roman"/>
                <w:sz w:val="20"/>
                <w:szCs w:val="20"/>
              </w:rPr>
              <w:t>¨</w:t>
            </w:r>
            <w:r w:rsidRPr="00AC2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ree times a week</w:t>
            </w:r>
          </w:p>
          <w:p w14:paraId="3A0FF5F2" w14:textId="77777777" w:rsidR="006E0D47" w:rsidRPr="007E53AA" w:rsidRDefault="006E0D47" w:rsidP="006E0D4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826257" w14:textId="77777777" w:rsidR="006E0D47" w:rsidRPr="006E0D47" w:rsidRDefault="006E0D47" w:rsidP="006E0D47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6E0D4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Home Exercise:</w:t>
            </w:r>
          </w:p>
          <w:p w14:paraId="4B0CC429" w14:textId="77777777" w:rsidR="006E0D47" w:rsidRPr="00AC28EA" w:rsidRDefault="006E0D47" w:rsidP="006E0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EA">
              <w:rPr>
                <w:rFonts w:ascii="Wingdings" w:hAnsi="Wingdings" w:cs="Times New Roman"/>
                <w:sz w:val="20"/>
                <w:szCs w:val="20"/>
              </w:rPr>
              <w:t>¨</w:t>
            </w:r>
            <w:r w:rsidRPr="00AC2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t encouraged</w:t>
            </w:r>
          </w:p>
          <w:p w14:paraId="32524F3D" w14:textId="77777777" w:rsidR="00542554" w:rsidRDefault="00542554" w:rsidP="00542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EA">
              <w:rPr>
                <w:rFonts w:ascii="Wingdings" w:hAnsi="Wingdings" w:cs="Times New Roman"/>
                <w:sz w:val="20"/>
                <w:szCs w:val="20"/>
              </w:rPr>
              <w:lastRenderedPageBreak/>
              <w:t>¨</w:t>
            </w:r>
            <w:r w:rsidRPr="00AC2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wice a week</w:t>
            </w:r>
          </w:p>
          <w:p w14:paraId="587B2BB2" w14:textId="77777777" w:rsidR="00542554" w:rsidRDefault="00542554" w:rsidP="00542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EA">
              <w:rPr>
                <w:rFonts w:ascii="Wingdings" w:hAnsi="Wingdings" w:cs="Times New Roman"/>
                <w:sz w:val="20"/>
                <w:szCs w:val="20"/>
              </w:rPr>
              <w:t>¨</w:t>
            </w:r>
            <w:r w:rsidRPr="00AC2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ree times a week</w:t>
            </w:r>
          </w:p>
          <w:p w14:paraId="79A5FDA5" w14:textId="77777777" w:rsidR="006E0D47" w:rsidRDefault="006E0D47" w:rsidP="006E0D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EA">
              <w:rPr>
                <w:rFonts w:ascii="Wingdings" w:hAnsi="Wingdings" w:cs="Times New Roman"/>
                <w:sz w:val="20"/>
                <w:szCs w:val="20"/>
              </w:rPr>
              <w:t>¨</w:t>
            </w:r>
            <w:r w:rsidRPr="00AC2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4255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C28EA">
              <w:rPr>
                <w:rFonts w:ascii="Times New Roman" w:hAnsi="Times New Roman" w:cs="Times New Roman"/>
                <w:sz w:val="20"/>
                <w:szCs w:val="20"/>
              </w:rPr>
              <w:t>ome exercise integrated into daily activities</w:t>
            </w:r>
          </w:p>
          <w:p w14:paraId="5630AD66" w14:textId="77777777" w:rsidR="006E0D47" w:rsidRPr="007E53AA" w:rsidRDefault="006E0D47" w:rsidP="005425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43BA22E4" w14:textId="77777777" w:rsidR="00027F89" w:rsidRPr="003E3826" w:rsidRDefault="00027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82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_</w:t>
            </w:r>
          </w:p>
        </w:tc>
      </w:tr>
      <w:tr w:rsidR="00027F89" w:rsidRPr="003E3826" w14:paraId="488EAEB4" w14:textId="77777777">
        <w:tc>
          <w:tcPr>
            <w:tcW w:w="666" w:type="dxa"/>
          </w:tcPr>
          <w:p w14:paraId="5C117EE0" w14:textId="77777777" w:rsidR="00027F89" w:rsidRPr="003E3826" w:rsidRDefault="00027F89" w:rsidP="008D4525">
            <w:pPr>
              <w:ind w:right="-2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8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9. </w:t>
            </w:r>
          </w:p>
        </w:tc>
        <w:tc>
          <w:tcPr>
            <w:tcW w:w="1478" w:type="dxa"/>
          </w:tcPr>
          <w:p w14:paraId="770522DF" w14:textId="77777777" w:rsidR="00027F89" w:rsidRPr="003E3826" w:rsidRDefault="00027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8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dividual tailoring </w:t>
            </w:r>
          </w:p>
        </w:tc>
        <w:tc>
          <w:tcPr>
            <w:tcW w:w="9900" w:type="dxa"/>
          </w:tcPr>
          <w:p w14:paraId="3A2D2AE2" w14:textId="77777777" w:rsidR="00027F89" w:rsidRDefault="00542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EA">
              <w:rPr>
                <w:rFonts w:ascii="Wingdings" w:hAnsi="Wingdings" w:cs="Times New Roman"/>
                <w:sz w:val="20"/>
                <w:szCs w:val="20"/>
              </w:rPr>
              <w:t>¨</w:t>
            </w:r>
            <w:r w:rsidRPr="00AC2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idence seen in session</w:t>
            </w:r>
          </w:p>
          <w:p w14:paraId="5CC3FE3A" w14:textId="77777777" w:rsidR="00542554" w:rsidRDefault="00542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EA">
              <w:rPr>
                <w:rFonts w:ascii="Wingdings" w:hAnsi="Wingdings" w:cs="Times New Roman"/>
                <w:sz w:val="20"/>
                <w:szCs w:val="20"/>
              </w:rPr>
              <w:t>¨</w:t>
            </w:r>
            <w:r w:rsidRPr="00AC2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idence seen in home exercise programme</w:t>
            </w:r>
          </w:p>
          <w:p w14:paraId="5C9E562A" w14:textId="77777777" w:rsidR="00542554" w:rsidRDefault="00542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EA">
              <w:rPr>
                <w:rFonts w:ascii="Wingdings" w:hAnsi="Wingdings" w:cs="Times New Roman"/>
                <w:sz w:val="20"/>
                <w:szCs w:val="20"/>
              </w:rPr>
              <w:t>¨</w:t>
            </w:r>
            <w:r w:rsidRPr="00AC2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idence seen in virtual delivery modes</w:t>
            </w:r>
          </w:p>
          <w:p w14:paraId="61829076" w14:textId="77777777" w:rsidR="00542554" w:rsidRPr="007E53AA" w:rsidRDefault="0054255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5D983FF2" w14:textId="77777777" w:rsidR="00027F89" w:rsidRPr="003E3826" w:rsidRDefault="00027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826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027F89" w:rsidRPr="003E3826" w14:paraId="793375B4" w14:textId="77777777">
        <w:tc>
          <w:tcPr>
            <w:tcW w:w="666" w:type="dxa"/>
          </w:tcPr>
          <w:p w14:paraId="5F682803" w14:textId="77777777" w:rsidR="00027F89" w:rsidRPr="003E3826" w:rsidRDefault="00027F89" w:rsidP="008D4525">
            <w:pPr>
              <w:ind w:right="-2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8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</w:t>
            </w:r>
          </w:p>
        </w:tc>
        <w:tc>
          <w:tcPr>
            <w:tcW w:w="1478" w:type="dxa"/>
          </w:tcPr>
          <w:p w14:paraId="7A4515C7" w14:textId="77777777" w:rsidR="00027F89" w:rsidRPr="003E3826" w:rsidRDefault="00027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8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ifications</w:t>
            </w:r>
          </w:p>
        </w:tc>
        <w:tc>
          <w:tcPr>
            <w:tcW w:w="9900" w:type="dxa"/>
          </w:tcPr>
          <w:p w14:paraId="4159F273" w14:textId="77777777" w:rsidR="00027F89" w:rsidRPr="004D03E4" w:rsidRDefault="004D03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03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E Adaptables:</w:t>
            </w:r>
          </w:p>
          <w:p w14:paraId="71B4E9BF" w14:textId="77777777" w:rsidR="004D03E4" w:rsidRDefault="004D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roup class size (very large as lower risk participants)</w:t>
            </w:r>
          </w:p>
          <w:p w14:paraId="7030E59A" w14:textId="77777777" w:rsidR="004D03E4" w:rsidRDefault="004D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olling Groups (as opposed to cohorts)</w:t>
            </w:r>
          </w:p>
          <w:p w14:paraId="01FC7483" w14:textId="77777777" w:rsidR="004D03E4" w:rsidRDefault="00542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EA">
              <w:rPr>
                <w:rFonts w:ascii="Wingdings" w:hAnsi="Wingdings" w:cs="Times New Roman"/>
                <w:sz w:val="20"/>
                <w:szCs w:val="20"/>
              </w:rPr>
              <w:t>¨</w:t>
            </w:r>
            <w:r w:rsidRPr="00AC2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03E4">
              <w:rPr>
                <w:rFonts w:ascii="Times New Roman" w:hAnsi="Times New Roman" w:cs="Times New Roman"/>
                <w:sz w:val="20"/>
                <w:szCs w:val="20"/>
              </w:rPr>
              <w:t>Floorwork included</w:t>
            </w:r>
          </w:p>
          <w:p w14:paraId="674451CD" w14:textId="77777777" w:rsidR="004D03E4" w:rsidRDefault="00542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EA">
              <w:rPr>
                <w:rFonts w:ascii="Wingdings" w:hAnsi="Wingdings" w:cs="Times New Roman"/>
                <w:sz w:val="20"/>
                <w:szCs w:val="20"/>
              </w:rPr>
              <w:t>¨</w:t>
            </w:r>
            <w:r w:rsidRPr="00AC2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03E4">
              <w:rPr>
                <w:rFonts w:ascii="Times New Roman" w:hAnsi="Times New Roman" w:cs="Times New Roman"/>
                <w:sz w:val="20"/>
                <w:szCs w:val="20"/>
              </w:rPr>
              <w:t>Tai Chi included</w:t>
            </w:r>
          </w:p>
          <w:p w14:paraId="41ACCFD9" w14:textId="77777777" w:rsidR="004D03E4" w:rsidRDefault="00542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EA">
              <w:rPr>
                <w:rFonts w:ascii="Wingdings" w:hAnsi="Wingdings" w:cs="Times New Roman"/>
                <w:sz w:val="20"/>
                <w:szCs w:val="20"/>
              </w:rPr>
              <w:t>¨</w:t>
            </w:r>
            <w:r w:rsidRPr="00AC2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quipment</w:t>
            </w:r>
            <w:r w:rsidR="004D03E4">
              <w:rPr>
                <w:rFonts w:ascii="Times New Roman" w:hAnsi="Times New Roman" w:cs="Times New Roman"/>
                <w:sz w:val="20"/>
                <w:szCs w:val="20"/>
              </w:rPr>
              <w:t xml:space="preserve"> u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_____________________________</w:t>
            </w:r>
          </w:p>
          <w:p w14:paraId="7CE59495" w14:textId="77777777" w:rsidR="004D03E4" w:rsidRDefault="00542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EA">
              <w:rPr>
                <w:rFonts w:ascii="Wingdings" w:hAnsi="Wingdings" w:cs="Times New Roman"/>
                <w:sz w:val="20"/>
                <w:szCs w:val="20"/>
              </w:rPr>
              <w:t>¨</w:t>
            </w:r>
            <w:r w:rsidRPr="00AC2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03E4">
              <w:rPr>
                <w:rFonts w:ascii="Times New Roman" w:hAnsi="Times New Roman" w:cs="Times New Roman"/>
                <w:sz w:val="20"/>
                <w:szCs w:val="20"/>
              </w:rPr>
              <w:t>Step down programme to transition to</w:t>
            </w:r>
          </w:p>
          <w:p w14:paraId="2EC28944" w14:textId="77777777" w:rsidR="004D03E4" w:rsidRDefault="005425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8EA">
              <w:rPr>
                <w:rFonts w:ascii="Wingdings" w:hAnsi="Wingdings" w:cs="Times New Roman"/>
                <w:sz w:val="20"/>
                <w:szCs w:val="20"/>
              </w:rPr>
              <w:t>¨</w:t>
            </w:r>
            <w:r w:rsidRPr="00AC28E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D03E4">
              <w:rPr>
                <w:rFonts w:ascii="Times New Roman" w:hAnsi="Times New Roman" w:cs="Times New Roman"/>
                <w:sz w:val="20"/>
                <w:szCs w:val="20"/>
              </w:rPr>
              <w:t>Ability to refer back to physiotherapy</w:t>
            </w:r>
          </w:p>
          <w:p w14:paraId="69CC03E7" w14:textId="77777777" w:rsidR="00DC665C" w:rsidRDefault="00DC6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2" w:eastAsia="Wingdings 2" w:hAnsi="Wingdings 2" w:cs="Wingdings 2"/>
                <w:sz w:val="20"/>
                <w:szCs w:val="20"/>
              </w:rPr>
              <w:t>£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Layouts</w:t>
            </w:r>
          </w:p>
          <w:p w14:paraId="178A9052" w14:textId="77777777" w:rsidR="004D03E4" w:rsidRPr="003E3826" w:rsidRDefault="00DC66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 2" w:eastAsia="Wingdings 2" w:hAnsi="Wingdings 2" w:cs="Wingdings 2"/>
                <w:sz w:val="20"/>
                <w:szCs w:val="20"/>
              </w:rPr>
              <w:t>£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mat of circuit design</w:t>
            </w:r>
          </w:p>
        </w:tc>
        <w:tc>
          <w:tcPr>
            <w:tcW w:w="1984" w:type="dxa"/>
          </w:tcPr>
          <w:p w14:paraId="6A09E912" w14:textId="77777777" w:rsidR="00027F89" w:rsidRPr="003E3826" w:rsidRDefault="00027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8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7F89" w:rsidRPr="003E3826" w14:paraId="520F36DF" w14:textId="77777777">
        <w:tc>
          <w:tcPr>
            <w:tcW w:w="666" w:type="dxa"/>
          </w:tcPr>
          <w:p w14:paraId="6B7135B9" w14:textId="77777777" w:rsidR="00027F89" w:rsidRPr="003E3826" w:rsidRDefault="00027F89" w:rsidP="008D4525">
            <w:pPr>
              <w:ind w:right="-2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8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</w:t>
            </w:r>
          </w:p>
        </w:tc>
        <w:tc>
          <w:tcPr>
            <w:tcW w:w="1478" w:type="dxa"/>
          </w:tcPr>
          <w:p w14:paraId="27953852" w14:textId="77777777" w:rsidR="00027F89" w:rsidRPr="003E3826" w:rsidRDefault="00027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8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 acceptability and fidelity (planned)</w:t>
            </w:r>
          </w:p>
        </w:tc>
        <w:tc>
          <w:tcPr>
            <w:tcW w:w="9900" w:type="dxa"/>
          </w:tcPr>
          <w:p w14:paraId="629D792A" w14:textId="77777777" w:rsidR="00027F89" w:rsidRPr="003E3826" w:rsidRDefault="004D03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N/A</w:t>
            </w:r>
          </w:p>
        </w:tc>
        <w:tc>
          <w:tcPr>
            <w:tcW w:w="1984" w:type="dxa"/>
          </w:tcPr>
          <w:p w14:paraId="33E67AC6" w14:textId="77777777" w:rsidR="00027F89" w:rsidRPr="003E3826" w:rsidRDefault="00027F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E382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27F89" w:rsidRPr="003E3826" w14:paraId="317B5331" w14:textId="77777777">
        <w:tc>
          <w:tcPr>
            <w:tcW w:w="666" w:type="dxa"/>
          </w:tcPr>
          <w:p w14:paraId="26040D63" w14:textId="77777777" w:rsidR="00027F89" w:rsidRPr="003E3826" w:rsidRDefault="00027F89" w:rsidP="008D4525">
            <w:pPr>
              <w:ind w:right="-24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8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2. </w:t>
            </w:r>
          </w:p>
        </w:tc>
        <w:tc>
          <w:tcPr>
            <w:tcW w:w="1478" w:type="dxa"/>
          </w:tcPr>
          <w:p w14:paraId="6FE47BB1" w14:textId="77777777" w:rsidR="00027F89" w:rsidRPr="003E3826" w:rsidRDefault="00027F8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E38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 acceptability and fidelity (actual)</w:t>
            </w:r>
          </w:p>
        </w:tc>
        <w:tc>
          <w:tcPr>
            <w:tcW w:w="9900" w:type="dxa"/>
          </w:tcPr>
          <w:p w14:paraId="78F3F5EF" w14:textId="77777777" w:rsidR="00AC28EA" w:rsidRPr="00AC28EA" w:rsidRDefault="00AC28EA" w:rsidP="00AC2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28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delity:</w:t>
            </w:r>
          </w:p>
          <w:p w14:paraId="0B1CE976" w14:textId="77777777" w:rsidR="00AC28EA" w:rsidRPr="00AC28EA" w:rsidRDefault="00AC28EA" w:rsidP="00AC2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28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E Essentials:</w:t>
            </w:r>
          </w:p>
          <w:p w14:paraId="4F428958" w14:textId="77777777" w:rsidR="00AC28EA" w:rsidRDefault="00AC28EA" w:rsidP="00AC2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SI Trained Instructor delivering sessions/programme</w:t>
            </w:r>
          </w:p>
          <w:p w14:paraId="63EBA2C9" w14:textId="77777777" w:rsidR="00AC28EA" w:rsidRDefault="00AC28EA" w:rsidP="00AC2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ssessment of ability and needs of participant prior to programme starting</w:t>
            </w:r>
          </w:p>
          <w:p w14:paraId="26C8C665" w14:textId="77777777" w:rsidR="00AC28EA" w:rsidRDefault="00AC28EA" w:rsidP="00AC2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going assessment (or at end at least) of participant</w:t>
            </w:r>
          </w:p>
          <w:p w14:paraId="2AB5FABF" w14:textId="77777777" w:rsidR="00AC28EA" w:rsidRDefault="00AC28EA" w:rsidP="00AC2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etting down to and up from floor included</w:t>
            </w:r>
          </w:p>
          <w:p w14:paraId="7CB615DC" w14:textId="77777777" w:rsidR="00AC28EA" w:rsidRDefault="00AC28EA" w:rsidP="00AC2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ehaviour change to support motivation and adherence</w:t>
            </w:r>
          </w:p>
          <w:p w14:paraId="2CA337CC" w14:textId="77777777" w:rsidR="00AC28EA" w:rsidRDefault="00AC28EA" w:rsidP="00AC2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ternal QI and measurement strategy</w:t>
            </w:r>
          </w:p>
          <w:p w14:paraId="6C498F43" w14:textId="77777777" w:rsidR="00AC28EA" w:rsidRPr="00AC28EA" w:rsidRDefault="00AC28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28EA">
              <w:rPr>
                <w:rFonts w:ascii="Times New Roman" w:hAnsi="Times New Roman" w:cs="Times New Roman"/>
                <w:sz w:val="20"/>
                <w:szCs w:val="20"/>
              </w:rPr>
              <w:t>LLT QI feedback form completed</w:t>
            </w:r>
          </w:p>
          <w:p w14:paraId="2BA226A1" w14:textId="77777777" w:rsidR="00AC28EA" w:rsidRDefault="00AC28EA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14:paraId="5F306852" w14:textId="77777777" w:rsidR="00027F89" w:rsidRPr="003E3826" w:rsidRDefault="00027F89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3E3826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ceptability</w:t>
            </w:r>
          </w:p>
          <w:p w14:paraId="27B96246" w14:textId="77777777" w:rsidR="00027F89" w:rsidRDefault="00AC28EA" w:rsidP="00AC28EA">
            <w:pPr>
              <w:pStyle w:val="ListParagraph"/>
              <w:ind w:left="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articipant feedback on acceptability gathered by programme</w:t>
            </w:r>
          </w:p>
          <w:p w14:paraId="35B0FF29" w14:textId="77777777" w:rsidR="00AC28EA" w:rsidRDefault="00AC28EA" w:rsidP="00AC28EA">
            <w:pPr>
              <w:pStyle w:val="ListParagraph"/>
              <w:ind w:left="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asons for drop out considered </w:t>
            </w:r>
          </w:p>
          <w:p w14:paraId="17AD93B2" w14:textId="3632AD50" w:rsidR="00AC28EA" w:rsidRPr="00542554" w:rsidRDefault="00AC28EA" w:rsidP="00955B6C">
            <w:pPr>
              <w:pStyle w:val="ListParagraph"/>
              <w:ind w:left="17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Wingdings" w:hAnsi="Wingdings" w:cs="Times New Roman"/>
                <w:sz w:val="20"/>
                <w:szCs w:val="20"/>
              </w:rPr>
              <w:t>¨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ther</w:t>
            </w:r>
          </w:p>
        </w:tc>
        <w:tc>
          <w:tcPr>
            <w:tcW w:w="1984" w:type="dxa"/>
          </w:tcPr>
          <w:p w14:paraId="0DE4B5B7" w14:textId="77777777" w:rsidR="00027F89" w:rsidRPr="003E3826" w:rsidRDefault="00027F8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6204FF1" w14:textId="77777777" w:rsidR="00A40E91" w:rsidRPr="008917B4" w:rsidRDefault="00A40E91" w:rsidP="00955B6C">
      <w:pPr>
        <w:rPr>
          <w:b/>
          <w:bCs/>
        </w:rPr>
      </w:pPr>
    </w:p>
    <w:sectPr w:rsidR="00A40E91" w:rsidRPr="008917B4" w:rsidSect="00542554">
      <w:headerReference w:type="default" r:id="rId10"/>
      <w:footerReference w:type="even" r:id="rId11"/>
      <w:footerReference w:type="default" r:id="rId12"/>
      <w:pgSz w:w="16840" w:h="11900" w:orient="landscape"/>
      <w:pgMar w:top="7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62F1B3" w14:textId="77777777" w:rsidR="00FC26CB" w:rsidRDefault="00FC26CB" w:rsidP="008615CE">
      <w:r>
        <w:separator/>
      </w:r>
    </w:p>
  </w:endnote>
  <w:endnote w:type="continuationSeparator" w:id="0">
    <w:p w14:paraId="02F2C34E" w14:textId="77777777" w:rsidR="00FC26CB" w:rsidRDefault="00FC26CB" w:rsidP="00861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36B14E" w14:textId="77777777" w:rsidR="00FC26CB" w:rsidRDefault="005D3966" w:rsidP="00FC26CB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C26CB"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DBF0D7D" w14:textId="77777777" w:rsidR="00FC26CB" w:rsidRDefault="00FC26CB" w:rsidP="008615C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091979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3FD184" w14:textId="77777777" w:rsidR="00FC26CB" w:rsidRDefault="005D3966" w:rsidP="00FC26C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FC26CB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148D4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0272183C" w14:textId="593D1D30" w:rsidR="00FC26CB" w:rsidRDefault="739A6F4B" w:rsidP="00FC26CB">
    <w:pPr>
      <w:pStyle w:val="Footer"/>
    </w:pPr>
    <w:r>
      <w:t>IRAS 313018_The FLEXI Study_TIDIER Checklist_Final version 1_28.04.2022</w:t>
    </w:r>
  </w:p>
  <w:p w14:paraId="296FEF7D" w14:textId="77777777" w:rsidR="00FC26CB" w:rsidRPr="00542554" w:rsidRDefault="00FC26CB" w:rsidP="008615CE">
    <w:pPr>
      <w:pStyle w:val="Footer"/>
      <w:ind w:right="360"/>
      <w:rPr>
        <w:i/>
        <w:iCs/>
        <w:color w:val="808080" w:themeColor="background1" w:themeShade="80"/>
        <w:sz w:val="21"/>
        <w:szCs w:val="2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A4E5D" w14:textId="77777777" w:rsidR="00FC26CB" w:rsidRDefault="00FC26CB" w:rsidP="008615CE">
      <w:r>
        <w:separator/>
      </w:r>
    </w:p>
  </w:footnote>
  <w:footnote w:type="continuationSeparator" w:id="0">
    <w:p w14:paraId="19219836" w14:textId="77777777" w:rsidR="00FC26CB" w:rsidRDefault="00FC26CB" w:rsidP="008615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D7D1EF" w14:textId="77777777" w:rsidR="00FC26CB" w:rsidRPr="00FC26CB" w:rsidRDefault="00FC26CB">
    <w:pPr>
      <w:pStyle w:val="Header"/>
      <w:rPr>
        <w:lang w:val="en-US"/>
      </w:rPr>
    </w:pPr>
    <w:r>
      <w:rPr>
        <w:lang w:val="en-US"/>
      </w:rPr>
      <w:t xml:space="preserve">                                                                                                                                                     </w:t>
    </w:r>
    <w:r w:rsidRPr="00FC26CB">
      <w:rPr>
        <w:noProof/>
        <w:lang w:val="en-US"/>
      </w:rPr>
      <w:drawing>
        <wp:inline distT="0" distB="0" distL="0" distR="0" wp14:anchorId="017047DA" wp14:editId="07777777">
          <wp:extent cx="1677746" cy="727075"/>
          <wp:effectExtent l="25400" t="0" r="0" b="0"/>
          <wp:docPr id="2" name="Picture 62" descr="Graphical user interface, application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2" descr="Graphical user interface, application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91906" cy="73321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97969"/>
    <w:multiLevelType w:val="hybridMultilevel"/>
    <w:tmpl w:val="FBC687AA"/>
    <w:lvl w:ilvl="0" w:tplc="A05C90C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3E3E1C"/>
    <w:multiLevelType w:val="hybridMultilevel"/>
    <w:tmpl w:val="73D67502"/>
    <w:lvl w:ilvl="0" w:tplc="655E425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21033C"/>
    <w:multiLevelType w:val="hybridMultilevel"/>
    <w:tmpl w:val="F9EED1B6"/>
    <w:lvl w:ilvl="0" w:tplc="B93A8C6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0E2DFD"/>
    <w:multiLevelType w:val="hybridMultilevel"/>
    <w:tmpl w:val="0C9E56B0"/>
    <w:lvl w:ilvl="0" w:tplc="D2B27F3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A025CE"/>
    <w:multiLevelType w:val="hybridMultilevel"/>
    <w:tmpl w:val="AB8EDD34"/>
    <w:lvl w:ilvl="0" w:tplc="57B298B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0A5AD0"/>
    <w:multiLevelType w:val="hybridMultilevel"/>
    <w:tmpl w:val="6A3618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497CF2"/>
    <w:multiLevelType w:val="hybridMultilevel"/>
    <w:tmpl w:val="3328F5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367E5E"/>
    <w:multiLevelType w:val="hybridMultilevel"/>
    <w:tmpl w:val="F0B8548C"/>
    <w:lvl w:ilvl="0" w:tplc="2B98C25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831DD8"/>
    <w:multiLevelType w:val="hybridMultilevel"/>
    <w:tmpl w:val="34E0026C"/>
    <w:lvl w:ilvl="0" w:tplc="432C4242">
      <w:start w:val="4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7139E7"/>
    <w:multiLevelType w:val="hybridMultilevel"/>
    <w:tmpl w:val="13E4976C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C73ACD"/>
    <w:multiLevelType w:val="hybridMultilevel"/>
    <w:tmpl w:val="243C7F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4E69C0"/>
    <w:multiLevelType w:val="hybridMultilevel"/>
    <w:tmpl w:val="F0B8548C"/>
    <w:lvl w:ilvl="0" w:tplc="2B98C25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502F75"/>
    <w:multiLevelType w:val="hybridMultilevel"/>
    <w:tmpl w:val="75EA17D8"/>
    <w:lvl w:ilvl="0" w:tplc="7646009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8A4988"/>
    <w:multiLevelType w:val="hybridMultilevel"/>
    <w:tmpl w:val="65D6303E"/>
    <w:lvl w:ilvl="0" w:tplc="B83C6E92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0165E2"/>
    <w:multiLevelType w:val="hybridMultilevel"/>
    <w:tmpl w:val="62500C32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3570AD"/>
    <w:multiLevelType w:val="hybridMultilevel"/>
    <w:tmpl w:val="F8D6D5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0D3094"/>
    <w:multiLevelType w:val="hybridMultilevel"/>
    <w:tmpl w:val="051AFF82"/>
    <w:lvl w:ilvl="0" w:tplc="B366D4DA">
      <w:start w:val="1"/>
      <w:numFmt w:val="lowerLetter"/>
      <w:lvlText w:val="(%1)"/>
      <w:lvlJc w:val="left"/>
      <w:pPr>
        <w:ind w:left="720" w:hanging="360"/>
      </w:pPr>
      <w:rPr>
        <w:rFonts w:hint="default"/>
        <w:u w:val="none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0B438F"/>
    <w:multiLevelType w:val="hybridMultilevel"/>
    <w:tmpl w:val="7FB021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36C385D"/>
    <w:multiLevelType w:val="hybridMultilevel"/>
    <w:tmpl w:val="9E06B364"/>
    <w:lvl w:ilvl="0" w:tplc="98AA3A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F884897"/>
    <w:multiLevelType w:val="hybridMultilevel"/>
    <w:tmpl w:val="80EC60E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7FD469D"/>
    <w:multiLevelType w:val="hybridMultilevel"/>
    <w:tmpl w:val="0CB4CE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303D8E"/>
    <w:multiLevelType w:val="hybridMultilevel"/>
    <w:tmpl w:val="B98EF172"/>
    <w:lvl w:ilvl="0" w:tplc="5236680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F33E0F"/>
    <w:multiLevelType w:val="hybridMultilevel"/>
    <w:tmpl w:val="28F238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FA1F29"/>
    <w:multiLevelType w:val="hybridMultilevel"/>
    <w:tmpl w:val="8EA616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4D5F3A"/>
    <w:multiLevelType w:val="hybridMultilevel"/>
    <w:tmpl w:val="7E3EB430"/>
    <w:lvl w:ilvl="0" w:tplc="B366D4D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CBF396C"/>
    <w:multiLevelType w:val="hybridMultilevel"/>
    <w:tmpl w:val="D0142584"/>
    <w:lvl w:ilvl="0" w:tplc="FD100AF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44E32B4"/>
    <w:multiLevelType w:val="hybridMultilevel"/>
    <w:tmpl w:val="5CFCA7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6695717">
    <w:abstractNumId w:val="22"/>
  </w:num>
  <w:num w:numId="2" w16cid:durableId="1451977810">
    <w:abstractNumId w:val="20"/>
  </w:num>
  <w:num w:numId="3" w16cid:durableId="742994891">
    <w:abstractNumId w:val="23"/>
  </w:num>
  <w:num w:numId="4" w16cid:durableId="681324030">
    <w:abstractNumId w:val="6"/>
  </w:num>
  <w:num w:numId="5" w16cid:durableId="546718660">
    <w:abstractNumId w:val="17"/>
  </w:num>
  <w:num w:numId="6" w16cid:durableId="275530387">
    <w:abstractNumId w:val="10"/>
  </w:num>
  <w:num w:numId="7" w16cid:durableId="1152790366">
    <w:abstractNumId w:val="15"/>
  </w:num>
  <w:num w:numId="8" w16cid:durableId="1916934005">
    <w:abstractNumId w:val="5"/>
  </w:num>
  <w:num w:numId="9" w16cid:durableId="534081241">
    <w:abstractNumId w:val="14"/>
  </w:num>
  <w:num w:numId="10" w16cid:durableId="1425765920">
    <w:abstractNumId w:val="9"/>
  </w:num>
  <w:num w:numId="11" w16cid:durableId="226108506">
    <w:abstractNumId w:val="19"/>
  </w:num>
  <w:num w:numId="12" w16cid:durableId="1333266320">
    <w:abstractNumId w:val="4"/>
  </w:num>
  <w:num w:numId="13" w16cid:durableId="1133791187">
    <w:abstractNumId w:val="11"/>
  </w:num>
  <w:num w:numId="14" w16cid:durableId="1670523652">
    <w:abstractNumId w:val="12"/>
  </w:num>
  <w:num w:numId="15" w16cid:durableId="1766922682">
    <w:abstractNumId w:val="1"/>
  </w:num>
  <w:num w:numId="16" w16cid:durableId="1120034795">
    <w:abstractNumId w:val="0"/>
  </w:num>
  <w:num w:numId="17" w16cid:durableId="1405182836">
    <w:abstractNumId w:val="8"/>
  </w:num>
  <w:num w:numId="18" w16cid:durableId="1033264827">
    <w:abstractNumId w:val="16"/>
  </w:num>
  <w:num w:numId="19" w16cid:durableId="665592412">
    <w:abstractNumId w:val="24"/>
  </w:num>
  <w:num w:numId="20" w16cid:durableId="778567859">
    <w:abstractNumId w:val="7"/>
  </w:num>
  <w:num w:numId="21" w16cid:durableId="610865792">
    <w:abstractNumId w:val="21"/>
  </w:num>
  <w:num w:numId="22" w16cid:durableId="928080094">
    <w:abstractNumId w:val="3"/>
  </w:num>
  <w:num w:numId="23" w16cid:durableId="2099673402">
    <w:abstractNumId w:val="18"/>
  </w:num>
  <w:num w:numId="24" w16cid:durableId="1249464381">
    <w:abstractNumId w:val="2"/>
  </w:num>
  <w:num w:numId="25" w16cid:durableId="2004507786">
    <w:abstractNumId w:val="25"/>
  </w:num>
  <w:num w:numId="26" w16cid:durableId="1250697534">
    <w:abstractNumId w:val="26"/>
  </w:num>
  <w:num w:numId="27" w16cid:durableId="450247752">
    <w:abstractNumId w:val="13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276"/>
    <w:rsid w:val="000075B7"/>
    <w:rsid w:val="000248A7"/>
    <w:rsid w:val="0002544E"/>
    <w:rsid w:val="00027F89"/>
    <w:rsid w:val="00030474"/>
    <w:rsid w:val="00035F21"/>
    <w:rsid w:val="00047C3D"/>
    <w:rsid w:val="00084572"/>
    <w:rsid w:val="001052E4"/>
    <w:rsid w:val="00127157"/>
    <w:rsid w:val="00130BD5"/>
    <w:rsid w:val="0014102F"/>
    <w:rsid w:val="00153EC5"/>
    <w:rsid w:val="00166DE4"/>
    <w:rsid w:val="001B7076"/>
    <w:rsid w:val="001C0253"/>
    <w:rsid w:val="001D0558"/>
    <w:rsid w:val="001E15B5"/>
    <w:rsid w:val="001F16C9"/>
    <w:rsid w:val="001F2594"/>
    <w:rsid w:val="001F6CFA"/>
    <w:rsid w:val="00210C54"/>
    <w:rsid w:val="00243C3C"/>
    <w:rsid w:val="00281D1D"/>
    <w:rsid w:val="002A1CAC"/>
    <w:rsid w:val="002C0226"/>
    <w:rsid w:val="002D3276"/>
    <w:rsid w:val="002F20E9"/>
    <w:rsid w:val="002F26D4"/>
    <w:rsid w:val="002F7B84"/>
    <w:rsid w:val="00306FCE"/>
    <w:rsid w:val="003118E3"/>
    <w:rsid w:val="00314198"/>
    <w:rsid w:val="0031434C"/>
    <w:rsid w:val="0033316F"/>
    <w:rsid w:val="00336FE5"/>
    <w:rsid w:val="00377E09"/>
    <w:rsid w:val="0038603E"/>
    <w:rsid w:val="003A4DCB"/>
    <w:rsid w:val="003A7D72"/>
    <w:rsid w:val="003D5598"/>
    <w:rsid w:val="003D67CC"/>
    <w:rsid w:val="003E3826"/>
    <w:rsid w:val="00400C60"/>
    <w:rsid w:val="00405BA9"/>
    <w:rsid w:val="00406777"/>
    <w:rsid w:val="004318A5"/>
    <w:rsid w:val="004319CC"/>
    <w:rsid w:val="00434BBC"/>
    <w:rsid w:val="00445FDE"/>
    <w:rsid w:val="0045141F"/>
    <w:rsid w:val="004668FC"/>
    <w:rsid w:val="004C6C2F"/>
    <w:rsid w:val="004D03E4"/>
    <w:rsid w:val="004D7821"/>
    <w:rsid w:val="004E7AFD"/>
    <w:rsid w:val="0050019A"/>
    <w:rsid w:val="00501873"/>
    <w:rsid w:val="00510E07"/>
    <w:rsid w:val="00521A42"/>
    <w:rsid w:val="00542554"/>
    <w:rsid w:val="005647C6"/>
    <w:rsid w:val="005C1FF7"/>
    <w:rsid w:val="005D3966"/>
    <w:rsid w:val="006148D4"/>
    <w:rsid w:val="00652BD8"/>
    <w:rsid w:val="00653E74"/>
    <w:rsid w:val="00663FBD"/>
    <w:rsid w:val="0069405A"/>
    <w:rsid w:val="006A685E"/>
    <w:rsid w:val="006D0EB0"/>
    <w:rsid w:val="006E0D47"/>
    <w:rsid w:val="006E2740"/>
    <w:rsid w:val="00702F73"/>
    <w:rsid w:val="00717FF8"/>
    <w:rsid w:val="00722BA3"/>
    <w:rsid w:val="00732E52"/>
    <w:rsid w:val="007446A3"/>
    <w:rsid w:val="00751699"/>
    <w:rsid w:val="00751743"/>
    <w:rsid w:val="00754956"/>
    <w:rsid w:val="007606B1"/>
    <w:rsid w:val="00792E33"/>
    <w:rsid w:val="00793112"/>
    <w:rsid w:val="00793E30"/>
    <w:rsid w:val="007B292D"/>
    <w:rsid w:val="007C4E40"/>
    <w:rsid w:val="007D0386"/>
    <w:rsid w:val="007D31E0"/>
    <w:rsid w:val="007D60F3"/>
    <w:rsid w:val="007E2334"/>
    <w:rsid w:val="007E53AA"/>
    <w:rsid w:val="008146F4"/>
    <w:rsid w:val="00834417"/>
    <w:rsid w:val="00841BEE"/>
    <w:rsid w:val="00845553"/>
    <w:rsid w:val="00852A42"/>
    <w:rsid w:val="0085345E"/>
    <w:rsid w:val="00860930"/>
    <w:rsid w:val="008615CE"/>
    <w:rsid w:val="00883749"/>
    <w:rsid w:val="008917B4"/>
    <w:rsid w:val="00892A87"/>
    <w:rsid w:val="008A366C"/>
    <w:rsid w:val="008A6EA1"/>
    <w:rsid w:val="008D43C5"/>
    <w:rsid w:val="008D4525"/>
    <w:rsid w:val="008D6C78"/>
    <w:rsid w:val="008E319E"/>
    <w:rsid w:val="00912A99"/>
    <w:rsid w:val="00914206"/>
    <w:rsid w:val="00955B6C"/>
    <w:rsid w:val="009715DC"/>
    <w:rsid w:val="0098437D"/>
    <w:rsid w:val="00995F42"/>
    <w:rsid w:val="009B0C85"/>
    <w:rsid w:val="009C7EBC"/>
    <w:rsid w:val="009E08AA"/>
    <w:rsid w:val="00A40E91"/>
    <w:rsid w:val="00A555BA"/>
    <w:rsid w:val="00A57C19"/>
    <w:rsid w:val="00A72BD7"/>
    <w:rsid w:val="00A765B3"/>
    <w:rsid w:val="00AC28EA"/>
    <w:rsid w:val="00AF55AD"/>
    <w:rsid w:val="00AF7DC3"/>
    <w:rsid w:val="00AF7E7E"/>
    <w:rsid w:val="00B00D2D"/>
    <w:rsid w:val="00B00DF4"/>
    <w:rsid w:val="00B06D65"/>
    <w:rsid w:val="00B101D0"/>
    <w:rsid w:val="00B151D8"/>
    <w:rsid w:val="00B36F5E"/>
    <w:rsid w:val="00B6175C"/>
    <w:rsid w:val="00B965AC"/>
    <w:rsid w:val="00BB19E2"/>
    <w:rsid w:val="00BC389B"/>
    <w:rsid w:val="00BC5197"/>
    <w:rsid w:val="00C065DF"/>
    <w:rsid w:val="00C31C98"/>
    <w:rsid w:val="00C320A4"/>
    <w:rsid w:val="00C328E8"/>
    <w:rsid w:val="00C53FA5"/>
    <w:rsid w:val="00CA361F"/>
    <w:rsid w:val="00CF6A13"/>
    <w:rsid w:val="00D02D1C"/>
    <w:rsid w:val="00D2458F"/>
    <w:rsid w:val="00D43B37"/>
    <w:rsid w:val="00D55B14"/>
    <w:rsid w:val="00D62889"/>
    <w:rsid w:val="00D7354F"/>
    <w:rsid w:val="00D76893"/>
    <w:rsid w:val="00D86719"/>
    <w:rsid w:val="00DC665C"/>
    <w:rsid w:val="00DE591D"/>
    <w:rsid w:val="00DF1ACB"/>
    <w:rsid w:val="00E113B3"/>
    <w:rsid w:val="00E24BA0"/>
    <w:rsid w:val="00E30605"/>
    <w:rsid w:val="00E36EFB"/>
    <w:rsid w:val="00E718B7"/>
    <w:rsid w:val="00E9456C"/>
    <w:rsid w:val="00E96695"/>
    <w:rsid w:val="00EB4F75"/>
    <w:rsid w:val="00F14953"/>
    <w:rsid w:val="00F16C43"/>
    <w:rsid w:val="00F41BBB"/>
    <w:rsid w:val="00F522DE"/>
    <w:rsid w:val="00F57B7F"/>
    <w:rsid w:val="00F774DC"/>
    <w:rsid w:val="00F82986"/>
    <w:rsid w:val="00F84E11"/>
    <w:rsid w:val="00F853C6"/>
    <w:rsid w:val="00F9242C"/>
    <w:rsid w:val="00FA1735"/>
    <w:rsid w:val="00FA1C16"/>
    <w:rsid w:val="00FA237E"/>
    <w:rsid w:val="00FA2CFC"/>
    <w:rsid w:val="00FC26CB"/>
    <w:rsid w:val="00FE03A9"/>
    <w:rsid w:val="00FF5438"/>
    <w:rsid w:val="5349CDC5"/>
    <w:rsid w:val="53AD91E7"/>
    <w:rsid w:val="739A6F4B"/>
    <w:rsid w:val="7D5280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596AD7"/>
  <w15:docId w15:val="{B1ED6069-01C1-4D36-93A1-3057FBC54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1E0"/>
  </w:style>
  <w:style w:type="paragraph" w:styleId="Heading1">
    <w:name w:val="heading 1"/>
    <w:basedOn w:val="Normal"/>
    <w:next w:val="Normal"/>
    <w:link w:val="Heading1Char"/>
    <w:uiPriority w:val="9"/>
    <w:qFormat/>
    <w:rsid w:val="008146F4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46F4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2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022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C02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02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02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2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22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5174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174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E591D"/>
    <w:rPr>
      <w:color w:val="954F72" w:themeColor="followedHyperlink"/>
      <w:u w:val="single"/>
    </w:rPr>
  </w:style>
  <w:style w:type="table" w:customStyle="1" w:styleId="TableGridLight1">
    <w:name w:val="Table Grid Light1"/>
    <w:basedOn w:val="TableNormal"/>
    <w:uiPriority w:val="40"/>
    <w:rsid w:val="008146F4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146F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rsid w:val="008146F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IE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8146F4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8146F4"/>
    <w:rPr>
      <w:sz w:val="22"/>
      <w:szCs w:val="22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8146F4"/>
    <w:rPr>
      <w:sz w:val="22"/>
      <w:szCs w:val="22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8146F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</w:rPr>
  </w:style>
  <w:style w:type="character" w:customStyle="1" w:styleId="TitleChar">
    <w:name w:val="Title Char"/>
    <w:basedOn w:val="DefaultParagraphFont"/>
    <w:link w:val="Title"/>
    <w:uiPriority w:val="10"/>
    <w:rsid w:val="008146F4"/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</w:rPr>
  </w:style>
  <w:style w:type="paragraph" w:styleId="NoSpacing">
    <w:name w:val="No Spacing"/>
    <w:uiPriority w:val="1"/>
    <w:qFormat/>
    <w:rsid w:val="008146F4"/>
    <w:rPr>
      <w:sz w:val="22"/>
      <w:szCs w:val="22"/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6F4"/>
    <w:rPr>
      <w:rFonts w:ascii="Lucida Grande" w:hAnsi="Lucida Grande" w:cs="Lucida Grande"/>
      <w:sz w:val="18"/>
      <w:szCs w:val="18"/>
      <w:lang w:val="en-I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6F4"/>
    <w:rPr>
      <w:rFonts w:ascii="Lucida Grande" w:hAnsi="Lucida Grande" w:cs="Lucida Grande"/>
      <w:sz w:val="18"/>
      <w:szCs w:val="18"/>
      <w:lang w:val="en-IE"/>
    </w:rPr>
  </w:style>
  <w:style w:type="paragraph" w:styleId="TOC1">
    <w:name w:val="toc 1"/>
    <w:basedOn w:val="Normal"/>
    <w:next w:val="Normal"/>
    <w:autoRedefine/>
    <w:uiPriority w:val="39"/>
    <w:unhideWhenUsed/>
    <w:rsid w:val="00FA1735"/>
    <w:pPr>
      <w:tabs>
        <w:tab w:val="right" w:leader="dot" w:pos="9010"/>
      </w:tabs>
      <w:spacing w:after="100"/>
    </w:pPr>
    <w:rPr>
      <w:rFonts w:ascii="Times New Roman" w:hAnsi="Times New Roman" w:cs="Times New Roman"/>
      <w:noProof/>
    </w:rPr>
  </w:style>
  <w:style w:type="paragraph" w:styleId="Footer">
    <w:name w:val="footer"/>
    <w:basedOn w:val="Normal"/>
    <w:link w:val="FooterChar"/>
    <w:uiPriority w:val="99"/>
    <w:unhideWhenUsed/>
    <w:rsid w:val="008615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15CE"/>
  </w:style>
  <w:style w:type="character" w:styleId="PageNumber">
    <w:name w:val="page number"/>
    <w:basedOn w:val="DefaultParagraphFont"/>
    <w:uiPriority w:val="99"/>
    <w:semiHidden/>
    <w:unhideWhenUsed/>
    <w:rsid w:val="008615CE"/>
  </w:style>
  <w:style w:type="paragraph" w:styleId="Header">
    <w:name w:val="header"/>
    <w:basedOn w:val="Normal"/>
    <w:link w:val="HeaderChar"/>
    <w:uiPriority w:val="99"/>
    <w:unhideWhenUsed/>
    <w:rsid w:val="008615C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15CE"/>
  </w:style>
  <w:style w:type="paragraph" w:styleId="Revision">
    <w:name w:val="Revision"/>
    <w:hidden/>
    <w:uiPriority w:val="99"/>
    <w:semiHidden/>
    <w:rsid w:val="00281D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3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3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06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5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3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15A4F7488001408277702C78071D5D" ma:contentTypeVersion="13" ma:contentTypeDescription="Create a new document." ma:contentTypeScope="" ma:versionID="b1016fdaf9f63308f8fa39f198584afd">
  <xsd:schema xmlns:xsd="http://www.w3.org/2001/XMLSchema" xmlns:xs="http://www.w3.org/2001/XMLSchema" xmlns:p="http://schemas.microsoft.com/office/2006/metadata/properties" xmlns:ns2="03b51757-dddc-453f-b1c4-bc3239251d50" xmlns:ns3="a8846f29-f116-4174-8892-3fffd4ebfab5" targetNamespace="http://schemas.microsoft.com/office/2006/metadata/properties" ma:root="true" ma:fieldsID="df0ed2f8f224795ba980695db16cc33d" ns2:_="" ns3:_="">
    <xsd:import namespace="03b51757-dddc-453f-b1c4-bc3239251d50"/>
    <xsd:import namespace="a8846f29-f116-4174-8892-3fffd4ebfa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b51757-dddc-453f-b1c4-bc3239251d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Flow_SignoffStatus" ma:index="20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846f29-f116-4174-8892-3fffd4ebfab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03b51757-dddc-453f-b1c4-bc3239251d5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699A9B3-2145-4C5C-BDFB-44CE67FFD1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b51757-dddc-453f-b1c4-bc3239251d50"/>
    <ds:schemaRef ds:uri="a8846f29-f116-4174-8892-3fffd4ebfa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3152551-2A42-4EDE-960B-E56FC78D3CDC}">
  <ds:schemaRefs>
    <ds:schemaRef ds:uri="http://schemas.microsoft.com/office/2006/metadata/properties"/>
    <ds:schemaRef ds:uri="http://schemas.microsoft.com/office/infopath/2007/PartnerControls"/>
    <ds:schemaRef ds:uri="03b51757-dddc-453f-b1c4-bc3239251d50"/>
  </ds:schemaRefs>
</ds:datastoreItem>
</file>

<file path=customXml/itemProps3.xml><?xml version="1.0" encoding="utf-8"?>
<ds:datastoreItem xmlns:ds="http://schemas.openxmlformats.org/officeDocument/2006/customXml" ds:itemID="{088422FF-5EC7-4DDD-9E7C-0623B2B1EEE0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0</Words>
  <Characters>3813</Characters>
  <Application>Microsoft Office Word</Application>
  <DocSecurity>0</DocSecurity>
  <Lines>238</Lines>
  <Paragraphs>167</Paragraphs>
  <ScaleCrop>false</ScaleCrop>
  <Company/>
  <LinksUpToDate>false</LinksUpToDate>
  <CharactersWithSpaces>4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Skelton</dc:creator>
  <cp:keywords/>
  <dc:description/>
  <cp:lastModifiedBy>Manning, Fay</cp:lastModifiedBy>
  <cp:revision>3</cp:revision>
  <cp:lastPrinted>2021-09-14T13:56:00Z</cp:lastPrinted>
  <dcterms:created xsi:type="dcterms:W3CDTF">2024-05-12T10:43:00Z</dcterms:created>
  <dcterms:modified xsi:type="dcterms:W3CDTF">2024-05-12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15A4F7488001408277702C78071D5D</vt:lpwstr>
  </property>
</Properties>
</file>